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719" w:tblpY="1441"/>
        <w:tblW w:w="14850" w:type="dxa"/>
        <w:tblLayout w:type="fixed"/>
        <w:tblLook w:val="04A0" w:firstRow="1" w:lastRow="0" w:firstColumn="1" w:lastColumn="0" w:noHBand="0" w:noVBand="1"/>
      </w:tblPr>
      <w:tblGrid>
        <w:gridCol w:w="5070"/>
        <w:gridCol w:w="1891"/>
        <w:gridCol w:w="992"/>
        <w:gridCol w:w="993"/>
        <w:gridCol w:w="992"/>
        <w:gridCol w:w="1085"/>
        <w:gridCol w:w="1134"/>
        <w:gridCol w:w="992"/>
        <w:gridCol w:w="1701"/>
      </w:tblGrid>
      <w:tr w:rsidR="006B20B6" w:rsidRPr="00187D54" w14:paraId="599B6C48" w14:textId="77777777" w:rsidTr="00CF735E">
        <w:trPr>
          <w:trHeight w:val="240"/>
        </w:trPr>
        <w:tc>
          <w:tcPr>
            <w:tcW w:w="5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666905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7BB7A3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E4CADC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EB399A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B1AD7A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FD0647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R lumen (CC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8ABA6B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AG binding (MF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C2780C4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DI activity (MF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283A13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ibonucleotide</w:t>
            </w:r>
            <w:proofErr w:type="spellEnd"/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 binding</w:t>
            </w:r>
          </w:p>
          <w:p w14:paraId="0ECC95C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MF)</w:t>
            </w:r>
          </w:p>
        </w:tc>
      </w:tr>
      <w:tr w:rsidR="006B20B6" w:rsidRPr="00187D54" w14:paraId="66A562DA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E757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eat shock protein 90, beta (Grp94), member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EA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PL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860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77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390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601334E9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749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70C9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4F82C3F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60832972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9E5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cysteine-rich with EGF-like domains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3B31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EL2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A2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2C0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A70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20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DC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EC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A21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2179511F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2DE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A12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4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99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06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BB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03F827F1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0B6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24BF5DBF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3E1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5F0B4884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8B2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eat shock protein 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49D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P78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FD9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39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16F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6FC7D040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88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88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0C98DAB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5D6E0C3F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5F8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rotein disulfide isomeras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90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3D5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A60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926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3F27395D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6FA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7D57ABA9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5E5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773486C9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D65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3B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3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72E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F4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27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455B09B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80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7EE8AF05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AC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54A3CA2E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CB3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hosphoglucomut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64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GM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E65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44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5A6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A6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1B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F9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4B0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25ADE651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232D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aldo-keto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reduct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family 1, member A4 (aldehyde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reduct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E5D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K1A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EC1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D74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EB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94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B6D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04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00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48A64756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6A1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Nucleoside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diphosphat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kinase B (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NDK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B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09E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DKB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4B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0C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9C6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5B5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E4BF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DC1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0AED3210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197BC865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893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hosphoenolpyruvat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carboxykin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2 (mitochondrial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A1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CKGM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6FF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20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B57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2D0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252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FF0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454C418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0DD18441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C12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D-3-phosphoglycerate dehydrogenas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CE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A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6B2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4C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E7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56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61F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229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2FF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0EE52B78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F94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mesencephalic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astrocyte-derived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neurotrophic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facto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2E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NF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FA1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971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F2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63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D1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28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B96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2CDC4636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322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glutamate dehydrogenase 1; predicted gene 59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2D1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HE3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EF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46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564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538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1A8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B7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3F29422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55891814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5040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yrophosphat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(inorganic)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76E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PYR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E8EF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7B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8850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3250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B52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DC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0BC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3BF648B6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CFD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complement factor B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19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FAB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A1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DF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D7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F26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B6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2D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F8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2D1E76E7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5092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ATP synthase, H+ transporting, mitochondrial F1 complex, alpha subunit, isoform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E4CF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PA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7EBD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F294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A0C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D44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484D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A091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2B3BB86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2E7DFDFD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ED5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C (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antithrombin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), member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CB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3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9A6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9A6B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11D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1FF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213C1306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96D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F9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52C5BEFF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A69B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E, member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5E07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N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49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AB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9B32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B6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0DC9D2A2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D5D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836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584E7AE7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E63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hosphoglycerat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kinase 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5F5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GK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879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616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27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20E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97A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7B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55A5E4F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6B20B6" w:rsidRPr="00187D54" w14:paraId="14B1ED3A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436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Biglycan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2B8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GS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44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8D63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2C6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DE87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16A3D0C4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C03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A65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B20B6" w:rsidRPr="00187D54" w14:paraId="51979FC5" w14:textId="77777777" w:rsidTr="00CF735E">
        <w:trPr>
          <w:trHeight w:val="24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6F5" w14:textId="77777777" w:rsidR="006B20B6" w:rsidRPr="00187D54" w:rsidRDefault="006B20B6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Osteomodulin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0E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MD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56A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D7D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985" w14:textId="77777777" w:rsidR="006B20B6" w:rsidRPr="00187D54" w:rsidRDefault="006B20B6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FFE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D45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66C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55B" w14:textId="77777777" w:rsidR="006B20B6" w:rsidRPr="00187D54" w:rsidRDefault="006B20B6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45B3B1B" w14:textId="77777777" w:rsidR="00CF735E" w:rsidRDefault="00CF735E" w:rsidP="00954AE2"/>
    <w:p w14:paraId="3AF7284A" w14:textId="29E3A842" w:rsidR="00CF735E" w:rsidRPr="00CF735E" w:rsidRDefault="00D04D65" w:rsidP="00954AE2">
      <w:pPr>
        <w:rPr>
          <w:b/>
        </w:rPr>
      </w:pPr>
      <w:r>
        <w:rPr>
          <w:b/>
        </w:rPr>
        <w:t xml:space="preserve">Table </w:t>
      </w:r>
      <w:r w:rsidR="00F436AF">
        <w:rPr>
          <w:b/>
        </w:rPr>
        <w:t>S</w:t>
      </w:r>
      <w:r w:rsidR="00CF735E" w:rsidRPr="00CF735E">
        <w:rPr>
          <w:b/>
        </w:rPr>
        <w:t>1</w:t>
      </w:r>
      <w:r w:rsidR="00F436AF">
        <w:rPr>
          <w:b/>
        </w:rPr>
        <w:t>.</w:t>
      </w:r>
    </w:p>
    <w:p w14:paraId="36D1828A" w14:textId="77777777" w:rsidR="00CF735E" w:rsidRDefault="00CF735E" w:rsidP="00954AE2"/>
    <w:p w14:paraId="7F734641" w14:textId="77777777" w:rsidR="00CF735E" w:rsidRDefault="00CF735E" w:rsidP="00954AE2"/>
    <w:p w14:paraId="2084D62A" w14:textId="77777777" w:rsidR="006B20B6" w:rsidRDefault="006B20B6" w:rsidP="00954AE2"/>
    <w:p w14:paraId="2318C9B3" w14:textId="77777777" w:rsidR="006B20B6" w:rsidRDefault="006B20B6" w:rsidP="00954AE2"/>
    <w:p w14:paraId="08FE9399" w14:textId="77777777" w:rsidR="006B20B6" w:rsidRDefault="006B20B6" w:rsidP="00954AE2"/>
    <w:p w14:paraId="29711792" w14:textId="77777777" w:rsidR="006B20B6" w:rsidRDefault="006B20B6" w:rsidP="00954AE2"/>
    <w:p w14:paraId="72A1FE59" w14:textId="77777777" w:rsidR="006B20B6" w:rsidRDefault="006B20B6" w:rsidP="00954AE2"/>
    <w:p w14:paraId="4BA79305" w14:textId="77777777" w:rsidR="006B20B6" w:rsidRDefault="006B20B6" w:rsidP="00954AE2"/>
    <w:p w14:paraId="76BFF5DD" w14:textId="77777777" w:rsidR="006B20B6" w:rsidRDefault="006B20B6" w:rsidP="00954AE2"/>
    <w:p w14:paraId="3D481154" w14:textId="77777777" w:rsidR="006B20B6" w:rsidRDefault="006B20B6" w:rsidP="00954AE2"/>
    <w:p w14:paraId="10CD88AD" w14:textId="77777777" w:rsidR="006B20B6" w:rsidRDefault="006B20B6" w:rsidP="00954AE2"/>
    <w:p w14:paraId="3801216D" w14:textId="77777777" w:rsidR="006B20B6" w:rsidRDefault="006B20B6" w:rsidP="00954AE2"/>
    <w:p w14:paraId="1E6C1E81" w14:textId="77777777" w:rsidR="006B20B6" w:rsidRDefault="006B20B6" w:rsidP="00954AE2"/>
    <w:p w14:paraId="34DAEE6A" w14:textId="77777777" w:rsidR="006B20B6" w:rsidRDefault="006B20B6" w:rsidP="00954AE2"/>
    <w:p w14:paraId="4DF93126" w14:textId="77777777" w:rsidR="006B20B6" w:rsidRDefault="006B20B6" w:rsidP="00954AE2"/>
    <w:p w14:paraId="6BDF5412" w14:textId="77777777" w:rsidR="006B20B6" w:rsidRDefault="006B20B6" w:rsidP="00954AE2"/>
    <w:p w14:paraId="71A92B80" w14:textId="77777777" w:rsidR="006B20B6" w:rsidRDefault="006B20B6" w:rsidP="00954AE2"/>
    <w:p w14:paraId="01F6BC2C" w14:textId="77777777" w:rsidR="006B20B6" w:rsidRDefault="006B20B6" w:rsidP="00954AE2"/>
    <w:p w14:paraId="719DA266" w14:textId="77777777" w:rsidR="006B20B6" w:rsidRDefault="006B20B6" w:rsidP="00954AE2"/>
    <w:p w14:paraId="476C08A9" w14:textId="77777777" w:rsidR="006B20B6" w:rsidRDefault="006B20B6" w:rsidP="00954AE2"/>
    <w:p w14:paraId="169511A4" w14:textId="77777777" w:rsidR="006B20B6" w:rsidRDefault="006B20B6" w:rsidP="00954AE2"/>
    <w:p w14:paraId="6FD276AC" w14:textId="77777777" w:rsidR="006B20B6" w:rsidRDefault="006B20B6" w:rsidP="00954AE2"/>
    <w:p w14:paraId="781FAA3A" w14:textId="77777777" w:rsidR="006B20B6" w:rsidRDefault="006B20B6" w:rsidP="00954AE2"/>
    <w:p w14:paraId="71D27C1D" w14:textId="77777777" w:rsidR="006B20B6" w:rsidRDefault="006B20B6" w:rsidP="00954AE2"/>
    <w:p w14:paraId="32F046EB" w14:textId="77777777" w:rsidR="006B20B6" w:rsidRDefault="006B20B6" w:rsidP="00954AE2"/>
    <w:p w14:paraId="46DD6BE1" w14:textId="77777777" w:rsidR="006B20B6" w:rsidRDefault="006B20B6" w:rsidP="00954AE2"/>
    <w:p w14:paraId="37806DA8" w14:textId="0D5CEE25" w:rsidR="006B20B6" w:rsidRPr="00187D54" w:rsidRDefault="006B20B6" w:rsidP="006B20B6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187D54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Pr="00B15927">
        <w:rPr>
          <w:rFonts w:ascii="Arial" w:hAnsi="Arial" w:cs="Arial"/>
          <w:i/>
          <w:sz w:val="20"/>
          <w:szCs w:val="20"/>
          <w:lang w:val="en-GB"/>
        </w:rPr>
        <w:t>Matn3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187D54">
        <w:rPr>
          <w:rFonts w:ascii="Arial" w:hAnsi="Arial" w:cs="Arial"/>
          <w:sz w:val="20"/>
          <w:szCs w:val="20"/>
          <w:lang w:val="en-GB"/>
        </w:rPr>
        <w:t xml:space="preserve">V194D cartilage extractions (buffer 1) relative to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187D54">
        <w:rPr>
          <w:rFonts w:ascii="Arial" w:hAnsi="Arial" w:cs="Arial"/>
          <w:sz w:val="20"/>
          <w:szCs w:val="20"/>
          <w:lang w:val="en-GB"/>
        </w:rPr>
        <w:t xml:space="preserve">wild type </w:t>
      </w:r>
      <w:r>
        <w:rPr>
          <w:rFonts w:ascii="Arial" w:hAnsi="Arial" w:cs="Arial"/>
          <w:sz w:val="20"/>
          <w:szCs w:val="20"/>
          <w:lang w:val="en-GB"/>
        </w:rPr>
        <w:t xml:space="preserve">(WT) </w:t>
      </w:r>
      <w:r w:rsidRPr="00187D54">
        <w:rPr>
          <w:rFonts w:ascii="Arial" w:hAnsi="Arial" w:cs="Arial"/>
          <w:sz w:val="20"/>
          <w:szCs w:val="20"/>
          <w:lang w:val="en-GB"/>
        </w:rPr>
        <w:t>control. Output from DAVID analysis is summarized by functionally related terms where (CC) denotes cellular compartment and (MF) denotes molecular function clusters; black boxes indicate membership of a grouping</w:t>
      </w:r>
      <w:r>
        <w:rPr>
          <w:rFonts w:ascii="Arial" w:hAnsi="Arial" w:cs="Arial"/>
          <w:sz w:val="20"/>
          <w:szCs w:val="20"/>
          <w:lang w:val="en-GB"/>
        </w:rPr>
        <w:t>. Statistical significance was determined using the beta-binomial test and p&lt;0.05 was considered significant.</w:t>
      </w:r>
    </w:p>
    <w:p w14:paraId="54FB947B" w14:textId="77777777" w:rsidR="006B20B6" w:rsidRPr="008F2675" w:rsidRDefault="006B20B6" w:rsidP="006B20B6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8F2675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27C1357" w14:textId="77777777" w:rsidR="00954AE2" w:rsidRDefault="00954AE2" w:rsidP="00954AE2">
      <w:r>
        <w:br w:type="page"/>
      </w: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02"/>
        <w:gridCol w:w="1984"/>
        <w:gridCol w:w="993"/>
        <w:gridCol w:w="1134"/>
        <w:gridCol w:w="1134"/>
        <w:gridCol w:w="992"/>
        <w:gridCol w:w="1276"/>
        <w:gridCol w:w="1559"/>
      </w:tblGrid>
      <w:tr w:rsidR="00954AE2" w:rsidRPr="00187D54" w14:paraId="1F83B15F" w14:textId="77777777" w:rsidTr="00B15927">
        <w:trPr>
          <w:trHeight w:val="240"/>
        </w:trPr>
        <w:tc>
          <w:tcPr>
            <w:tcW w:w="5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CFED69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Protein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77AF42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2F4ACA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F9100AD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8D3BD8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E1B6F6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R lumen (CC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D8D0666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ucleotide binding (MF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63B644D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rbohydrate binding (MF)</w:t>
            </w:r>
          </w:p>
        </w:tc>
      </w:tr>
      <w:tr w:rsidR="00954AE2" w:rsidRPr="00187D54" w14:paraId="55A2D7E0" w14:textId="77777777" w:rsidTr="00B15927">
        <w:trPr>
          <w:trHeight w:val="240"/>
        </w:trPr>
        <w:tc>
          <w:tcPr>
            <w:tcW w:w="540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A38435C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6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7CDC96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6_MOUSE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27613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C9B5EE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3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55265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07AD506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F36EAE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9DBD1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156E782E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634080AB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950739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4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42ED26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0A3A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3C14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992" w:type="dxa"/>
            <w:shd w:val="clear" w:color="003300" w:fill="000000"/>
            <w:noWrap/>
            <w:vAlign w:val="bottom"/>
            <w:hideMark/>
          </w:tcPr>
          <w:p w14:paraId="657B42EB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3280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49680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3ED24E0B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4A0541B8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E, member 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B714D9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N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79CF9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DFBF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8D261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BB94A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034DC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003300" w:fill="000000"/>
            <w:noWrap/>
            <w:vAlign w:val="bottom"/>
            <w:hideMark/>
          </w:tcPr>
          <w:p w14:paraId="7128A1C1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187D54" w14:paraId="717501F9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2508C940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ribonucle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RNas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A family 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1D5A2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NAS4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17F24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5F6B8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6A66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B2BD7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FDB032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5D46E2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4297A03E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30D99E4D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eat shock protein 90, beta (Grp94), member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9AB8B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PL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AD9FB8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5421E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63E8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3</w:t>
            </w:r>
          </w:p>
        </w:tc>
        <w:tc>
          <w:tcPr>
            <w:tcW w:w="992" w:type="dxa"/>
            <w:shd w:val="clear" w:color="003300" w:fill="000000"/>
            <w:noWrap/>
            <w:vAlign w:val="bottom"/>
            <w:hideMark/>
          </w:tcPr>
          <w:p w14:paraId="77A8D13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22705DCB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CAEA9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21CF7427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4DEB3321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eat shock protein 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155333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P78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25C00A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52AC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70AE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55</w:t>
            </w:r>
          </w:p>
        </w:tc>
        <w:tc>
          <w:tcPr>
            <w:tcW w:w="992" w:type="dxa"/>
            <w:shd w:val="clear" w:color="003300" w:fill="000000"/>
            <w:noWrap/>
            <w:vAlign w:val="bottom"/>
            <w:hideMark/>
          </w:tcPr>
          <w:p w14:paraId="4EBA2E5D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57917595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58C021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0979B744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2EA7BE8F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igh-mobility group (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nonhistone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chromosomal) protein 1-like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463BE1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MGB1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740EF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EE6AF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48FF5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636F51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22A94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003300" w:fill="000000"/>
            <w:noWrap/>
            <w:vAlign w:val="bottom"/>
            <w:hideMark/>
          </w:tcPr>
          <w:p w14:paraId="2618336E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187D54" w14:paraId="3820B298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1D7856F0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lysozyme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AC079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YZ1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ACBE0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2913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8FAA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51AE2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522C0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72E0A4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0FD9A1C5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597041D7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succinate dehydrogenase complex, subunit A, 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flavoprotein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Fp</w:t>
            </w:r>
            <w:proofErr w:type="spellEnd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9AC00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HSA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5AE19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4E1F4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D248E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05067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749939C9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4AC0F7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6DC9AF96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2B1FB478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coagulation factor I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5B3861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9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8EEACF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2CD8F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24AFEE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E1428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7FC13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EE51EC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1C36CF6B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6D61FA10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hypoxia up-regulated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C3194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OU1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AE3839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FC4B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A6A6F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7</w:t>
            </w:r>
          </w:p>
        </w:tc>
        <w:tc>
          <w:tcPr>
            <w:tcW w:w="992" w:type="dxa"/>
            <w:shd w:val="clear" w:color="003300" w:fill="000000"/>
            <w:noWrap/>
            <w:vAlign w:val="bottom"/>
            <w:hideMark/>
          </w:tcPr>
          <w:p w14:paraId="157208E2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52CB706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A54437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13B5A131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7DC002C0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poly(A) binding protein, cytoplasmic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36798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BP1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E05083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D74B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3D3D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1E75F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5F750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4D7CB3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87D54" w14:paraId="5E6C4C1D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39F59730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calreticu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B5E3BB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LR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E47DC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7B557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48C18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4</w:t>
            </w:r>
          </w:p>
        </w:tc>
        <w:tc>
          <w:tcPr>
            <w:tcW w:w="992" w:type="dxa"/>
            <w:shd w:val="clear" w:color="003300" w:fill="000000"/>
            <w:noWrap/>
            <w:vAlign w:val="bottom"/>
            <w:hideMark/>
          </w:tcPr>
          <w:p w14:paraId="447F451E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B7161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003300" w:fill="000000"/>
            <w:noWrap/>
            <w:vAlign w:val="bottom"/>
            <w:hideMark/>
          </w:tcPr>
          <w:p w14:paraId="3D897C24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187D54" w14:paraId="09A4F930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hideMark/>
          </w:tcPr>
          <w:p w14:paraId="7BB0E8F8" w14:textId="77777777" w:rsidR="00954AE2" w:rsidRPr="00187D54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sz w:val="20"/>
                <w:szCs w:val="20"/>
                <w:lang w:val="en-GB"/>
              </w:rPr>
              <w:t>myosin, heavy polypeptide 4, skeletal musc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E67CA3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YH4_MO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484D82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25B55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67CF5" w14:textId="77777777" w:rsidR="00954AE2" w:rsidRPr="00187D54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49BDE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540C7DD2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87D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43C9E3" w14:textId="77777777" w:rsidR="00954AE2" w:rsidRPr="00187D54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8F85352" w14:textId="77777777" w:rsidR="00954AE2" w:rsidRPr="00187D54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9A14310" w14:textId="4128B3B8" w:rsidR="00E16501" w:rsidRPr="00187D54" w:rsidRDefault="00954AE2" w:rsidP="00E16501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187D54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E16501" w:rsidRPr="00E16501">
        <w:rPr>
          <w:rFonts w:ascii="Arial" w:hAnsi="Arial" w:cs="Arial"/>
          <w:i/>
          <w:sz w:val="20"/>
          <w:szCs w:val="20"/>
          <w:lang w:val="en-GB"/>
        </w:rPr>
        <w:t>Matn3</w:t>
      </w:r>
      <w:r w:rsidR="00E16501">
        <w:rPr>
          <w:rFonts w:ascii="Arial" w:hAnsi="Arial" w:cs="Arial"/>
          <w:sz w:val="20"/>
          <w:szCs w:val="20"/>
          <w:lang w:val="en-GB"/>
        </w:rPr>
        <w:t xml:space="preserve"> </w:t>
      </w:r>
      <w:r w:rsidRPr="00187D54">
        <w:rPr>
          <w:rFonts w:ascii="Arial" w:hAnsi="Arial" w:cs="Arial"/>
          <w:sz w:val="20"/>
          <w:szCs w:val="20"/>
          <w:lang w:val="en-GB"/>
        </w:rPr>
        <w:t>V194D c</w:t>
      </w:r>
      <w:r>
        <w:rPr>
          <w:rFonts w:ascii="Arial" w:hAnsi="Arial" w:cs="Arial"/>
          <w:sz w:val="20"/>
          <w:szCs w:val="20"/>
          <w:lang w:val="en-GB"/>
        </w:rPr>
        <w:t>artilage extractions (buffer 2)</w:t>
      </w:r>
      <w:r w:rsidRPr="00187D54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</w:t>
      </w:r>
      <w:r w:rsidRPr="00187D54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WT) </w:t>
      </w:r>
      <w:r w:rsidRPr="00187D54">
        <w:rPr>
          <w:rFonts w:ascii="Arial" w:hAnsi="Arial" w:cs="Arial"/>
          <w:sz w:val="20"/>
          <w:szCs w:val="20"/>
          <w:lang w:val="en-GB"/>
        </w:rPr>
        <w:t>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</w:t>
      </w:r>
      <w:r w:rsidRPr="00187D54">
        <w:rPr>
          <w:rFonts w:ascii="Arial" w:hAnsi="Arial" w:cs="Arial"/>
          <w:sz w:val="20"/>
          <w:szCs w:val="20"/>
          <w:lang w:val="en-GB"/>
        </w:rPr>
        <w:t xml:space="preserve"> (CC) denotes cellular compartment and (MF) denotes molecular function clusters; black boxes indicate membership of a grouping</w:t>
      </w:r>
      <w:r>
        <w:rPr>
          <w:rFonts w:ascii="Arial" w:hAnsi="Arial" w:cs="Arial"/>
          <w:sz w:val="20"/>
          <w:szCs w:val="20"/>
          <w:lang w:val="en-GB"/>
        </w:rPr>
        <w:t>.</w:t>
      </w:r>
      <w:r w:rsidR="00E16501" w:rsidRPr="00E16501">
        <w:rPr>
          <w:rFonts w:ascii="Arial" w:hAnsi="Arial" w:cs="Arial"/>
          <w:sz w:val="20"/>
          <w:szCs w:val="20"/>
          <w:lang w:val="en-GB"/>
        </w:rPr>
        <w:t xml:space="preserve"> </w:t>
      </w:r>
      <w:r w:rsidR="00E16501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0A96813A" w14:textId="77777777" w:rsidR="00954AE2" w:rsidRPr="00187D54" w:rsidRDefault="00954AE2" w:rsidP="00954AE2">
      <w:pPr>
        <w:ind w:right="-522"/>
        <w:jc w:val="both"/>
        <w:rPr>
          <w:rFonts w:ascii="Arial" w:hAnsi="Arial" w:cs="Arial"/>
          <w:sz w:val="20"/>
          <w:szCs w:val="20"/>
          <w:lang w:val="en-GB"/>
        </w:rPr>
      </w:pPr>
    </w:p>
    <w:p w14:paraId="4AE83B54" w14:textId="77777777" w:rsidR="00954AE2" w:rsidRPr="00187D54" w:rsidRDefault="00954AE2" w:rsidP="00954AE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A38D444" w14:textId="77777777" w:rsidR="006B20B6" w:rsidRDefault="006B20B6">
      <w:r>
        <w:br w:type="page"/>
      </w:r>
    </w:p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43"/>
        <w:gridCol w:w="1984"/>
        <w:gridCol w:w="992"/>
        <w:gridCol w:w="993"/>
        <w:gridCol w:w="992"/>
        <w:gridCol w:w="1276"/>
        <w:gridCol w:w="1134"/>
        <w:gridCol w:w="1134"/>
        <w:gridCol w:w="1134"/>
        <w:gridCol w:w="1417"/>
      </w:tblGrid>
      <w:tr w:rsidR="00954AE2" w:rsidRPr="0095671F" w14:paraId="2329D2FD" w14:textId="77777777" w:rsidTr="00B15927">
        <w:trPr>
          <w:trHeight w:val="240"/>
        </w:trPr>
        <w:tc>
          <w:tcPr>
            <w:tcW w:w="3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1340AE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br w:type="column"/>
            </w: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491E28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BAB525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683CDD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97CAE4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F37FA8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mbrane bound vesicle (CC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1938B4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ER </w:t>
            </w: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ticulum (CC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452E21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rganelle lumen (CC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AB9124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ibosome (CC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90014C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ucleotide binding (MF)</w:t>
            </w:r>
          </w:p>
        </w:tc>
      </w:tr>
      <w:tr w:rsidR="00954AE2" w:rsidRPr="0095671F" w14:paraId="1889B308" w14:textId="77777777" w:rsidTr="00B15927">
        <w:trPr>
          <w:trHeight w:val="240"/>
        </w:trPr>
        <w:tc>
          <w:tcPr>
            <w:tcW w:w="384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68FEC5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78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glucose-regulated protei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A6A4A1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GRP78_MOUSE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AA99D63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807C5E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56.3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D4091E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01291F7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21A99B1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02B04A75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251BD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6AAA0B8B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6E013A04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5A60415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heat shock protein 90, beta (Grp94),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F7931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ENPL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D29DC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FB3BE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32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5BC4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7F849B79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1D4D6D31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3E62AA92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67E9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47A3B26F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43132CA1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401BA8A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oly(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C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) binding protein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2222F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CBP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A3B00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A4B7A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26C2B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789D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EF36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BFC5A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CC4F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7C068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0D75F745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1A3F02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alumen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194210C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ALU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8B0DC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9CFA9D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47390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6B634284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9FBA9BA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26AB3471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78DC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D78E2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076F53F8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19BB7E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hypoxia up-regulated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EB0EB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HYOU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9FFDE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DCB5E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3A313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FA2F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419C95BB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2F290E43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4E65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1DD4CAA8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73B08943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4F508C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heat shock protein 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5E1F7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HSP74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EA1762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8FEDC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A2E48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70AE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B232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06F2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4F8C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0C99647B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5AB6588B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68ED39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elastin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microfibril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interfacer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0581242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EMIL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C155F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0C362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66A4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A9210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4081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652C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3B8E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0A1AE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70C21936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206FC3D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hosphoglycerate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mutase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AB98FF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GAM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D49D52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A41B3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B60C2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FD7DA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A33B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E578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0DFD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F7F015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1BD7328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14E26A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Bifunctional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minoacyl-tRNA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0E2E90A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SYEP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FBC9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A2E4F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36B81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1149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07EB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AD90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49625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6E30D08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31890875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3BF7BFB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83995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DIA4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9D823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99E80D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2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6813A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5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58C72B89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6BDE0B3F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40625FFB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8EFD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59B7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13C96AA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116322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H, member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8E6D6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SERPH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08495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F31DC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38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C9F61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3B7C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1DE8085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FF55AB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6D82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BE512A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1603283A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C6CF2D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ADF2D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DIA6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9BA9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88B55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A2576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4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0EFEC642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F089749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67A0A608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E6AE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29071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D0BC8A6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22AE52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ibosomal protein S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A4F55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S9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64AF9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B23642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D8777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BE2E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B92A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4E98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75ECA7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8AE1F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2762EFC1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81D752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etinoblastoma binding protein 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D25165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BBP7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D6DD1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ECEB9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6BBB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C8725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94F3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7071A4D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E739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36839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0AC30048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99485E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alreticuli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71E27B29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ALR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9BB83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F744F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5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1C8A0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8C68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3315E10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69674A52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B182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9C33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46DADC39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5EE81D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ibosomal protein S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9F77A4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D3YYM6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AF51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398AD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90FE6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C7F2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6A47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FD33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63C4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D3F13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1A3D045B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53F448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60S ribosomal protein L7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35F13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L7A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73F84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090DF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5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69A9E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7CF5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A474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E10C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00760719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B000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73B64AC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31DCE70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ctin, alpha 1, skeletal musc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970A4D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CTS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2E5E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EA455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728ED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EBA7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A3C0C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7FE9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FC93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16B635D2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40836F36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C91FAD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rchain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50FA93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OPD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A9A59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42FAB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99C67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F26E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4792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8DC6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D4D3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7137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215EFBD9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D4E4B6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atenin (cadherin associated protein), alpha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B0622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CTNA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B2259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581CB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53829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66F7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FFFE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A080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3DC9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01DBE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7E15D82C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3F08B1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Type VI collagen A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16158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E9Q8G0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45B4A3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2FB91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DB9193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C8A6C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718C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EE92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2787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E4797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9078492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2713046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laminin, beta 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9D879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LAMB2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66817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81B07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5C616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2B7D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2944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E7ED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405C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0E3B59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31C9D515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075BA9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guanine nucleotide binding protein (G protein), beta polypeptide 2 like 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832B3D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GBLP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E7F7B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0D4DA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67D8F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ADCB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2045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C54D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0A06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C5EAB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1585F367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27004A5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protein phosphatase 2 (formerly 2A), regulatory subunit A (PR 65), alpha isofor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31B36A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AAA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BCDD5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847221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B2AE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92A9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2F04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92B2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8B8E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DA51E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4B707F5D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4ED7650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nnexin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A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4B704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NX1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1EDFC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7BD7E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1636AC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80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493C2D17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AA592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BCEA030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43C9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F51697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24018D3D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35D2EAD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ATP citrate </w:t>
            </w: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lyas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77878AE6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ACLY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E8892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E155EF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AA8C5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6A94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8705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B97BF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94CC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003300" w:fill="000000"/>
            <w:noWrap/>
            <w:vAlign w:val="bottom"/>
            <w:hideMark/>
          </w:tcPr>
          <w:p w14:paraId="13F4738C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95671F" w14:paraId="49F4DEFD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A942CA8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60S ribosomal protein L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821E8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L19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D9A6F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E7129E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C21CC8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6CEE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CD1E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E790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00957B54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8F613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5B251CE0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21B7C11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ibophorin</w:t>
            </w:r>
            <w:proofErr w:type="spellEnd"/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7375D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PN1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7C6E8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A91E70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19004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58FEE7C8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460EC6F0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2B284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736D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EA0A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95671F" w14:paraId="617B937C" w14:textId="77777777" w:rsidTr="00B15927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39D195DE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40S ribosomal protein S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6F2CF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RS23_MOU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1D700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5F8407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58BEF5" w14:textId="77777777" w:rsidR="00954AE2" w:rsidRPr="0095671F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2A29B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4F9D6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16560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270AFD87" w14:textId="77777777" w:rsidR="00954AE2" w:rsidRPr="0095671F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671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ACDBDD" w14:textId="77777777" w:rsidR="00954AE2" w:rsidRPr="0095671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CD5F2F5" w14:textId="77777777" w:rsidR="00954AE2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D684F6" w14:textId="51836F1D" w:rsidR="00E16501" w:rsidRPr="00187D54" w:rsidRDefault="00954AE2" w:rsidP="00E16501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8748C1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E16501" w:rsidRPr="00E16501">
        <w:rPr>
          <w:rFonts w:ascii="Arial" w:hAnsi="Arial" w:cs="Arial"/>
          <w:i/>
          <w:sz w:val="20"/>
          <w:szCs w:val="20"/>
          <w:lang w:val="en-GB"/>
        </w:rPr>
        <w:t>Matn3</w:t>
      </w:r>
      <w:r w:rsidR="00E16501">
        <w:rPr>
          <w:rFonts w:ascii="Arial" w:hAnsi="Arial" w:cs="Arial"/>
          <w:sz w:val="20"/>
          <w:szCs w:val="20"/>
          <w:lang w:val="en-GB"/>
        </w:rPr>
        <w:t xml:space="preserve"> </w:t>
      </w:r>
      <w:r w:rsidRPr="008748C1">
        <w:rPr>
          <w:rFonts w:ascii="Arial" w:hAnsi="Arial" w:cs="Arial"/>
          <w:sz w:val="20"/>
          <w:szCs w:val="20"/>
          <w:lang w:val="en-GB"/>
        </w:rPr>
        <w:t>V194D c</w:t>
      </w:r>
      <w:r>
        <w:rPr>
          <w:rFonts w:ascii="Arial" w:hAnsi="Arial" w:cs="Arial"/>
          <w:sz w:val="20"/>
          <w:szCs w:val="20"/>
          <w:lang w:val="en-GB"/>
        </w:rPr>
        <w:t>artilage extractions (buffer 3)</w:t>
      </w:r>
      <w:r w:rsidRPr="008748C1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</w:t>
      </w:r>
      <w:r w:rsidRPr="008748C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WT) </w:t>
      </w:r>
      <w:r w:rsidRPr="008748C1">
        <w:rPr>
          <w:rFonts w:ascii="Arial" w:hAnsi="Arial" w:cs="Arial"/>
          <w:sz w:val="20"/>
          <w:szCs w:val="20"/>
          <w:lang w:val="en-GB"/>
        </w:rPr>
        <w:t>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and (MF) denotes molecular function clusters; black boxes indicate membership of a grouping.</w:t>
      </w:r>
      <w:r w:rsidR="00E16501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3EB790AF" w14:textId="77777777" w:rsidR="00954AE2" w:rsidRDefault="00954AE2" w:rsidP="00954AE2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14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5"/>
        <w:gridCol w:w="1842"/>
        <w:gridCol w:w="993"/>
        <w:gridCol w:w="992"/>
        <w:gridCol w:w="992"/>
        <w:gridCol w:w="2552"/>
      </w:tblGrid>
      <w:tr w:rsidR="00954AE2" w:rsidRPr="00E931F1" w14:paraId="7F421560" w14:textId="77777777" w:rsidTr="00B15927">
        <w:trPr>
          <w:trHeight w:val="240"/>
        </w:trPr>
        <w:tc>
          <w:tcPr>
            <w:tcW w:w="72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3364FB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sz w:val="20"/>
                <w:szCs w:val="20"/>
              </w:rPr>
              <w:br w:type="column"/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59CAD3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6AD13D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8DF977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4C39BF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F41ED8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 transport (BP)</w:t>
            </w:r>
          </w:p>
        </w:tc>
      </w:tr>
      <w:tr w:rsidR="00954AE2" w:rsidRPr="00E931F1" w14:paraId="40E70FFF" w14:textId="77777777" w:rsidTr="00B15927">
        <w:trPr>
          <w:trHeight w:val="240"/>
        </w:trPr>
        <w:tc>
          <w:tcPr>
            <w:tcW w:w="72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53B1311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heterogeneous nuclear 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ribonucleoprotein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U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6572B2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NRPU_MOUSE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91F1E9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9E5026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19B4107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C1A882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BDD881F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7B5D87D1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oly(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rC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) binding protein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E30697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CBP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4BD75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048B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4386B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D936D8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664CCE0E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1CBBCA08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roliferating cell nuclear antige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B42544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CNA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A8B4B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298082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33E5A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2552" w:type="dxa"/>
            <w:shd w:val="clear" w:color="003300" w:fill="000000"/>
            <w:noWrap/>
            <w:hideMark/>
          </w:tcPr>
          <w:p w14:paraId="55FD024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0B6CED4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2B89E9BF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coatomer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delta-cop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4D9051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PD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A6741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F890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F92EF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2552" w:type="dxa"/>
            <w:shd w:val="clear" w:color="003300" w:fill="000000"/>
            <w:noWrap/>
            <w:hideMark/>
          </w:tcPr>
          <w:p w14:paraId="788B3D2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3EC58681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502948A5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keratin 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D4D388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22E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C3F05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E7C43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6076C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1B9C4F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8F5FB1B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3AC5CFBE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ceruloplasm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1BF6D6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RU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D62B1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0F80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85ED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2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DDA40D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5076BDD8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2FAEF87A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ELAV (embryonic lethal, abnormal vision, Drosophila)-like 1 (Hu antigen R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7F269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AV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F8CA52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76869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16A17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017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E3DB5D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FA4ADE3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765DEA4C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coatomer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complex, subunit beta 2 (beta prime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BF255D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PB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D469E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F0B237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1D168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3</w:t>
            </w:r>
          </w:p>
        </w:tc>
        <w:tc>
          <w:tcPr>
            <w:tcW w:w="2552" w:type="dxa"/>
            <w:shd w:val="clear" w:color="003300" w:fill="000000"/>
            <w:noWrap/>
            <w:hideMark/>
          </w:tcPr>
          <w:p w14:paraId="0CFB4C2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244A6AFE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0BAFA8C5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potassium channel 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tetramerisation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domain containing 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CEA5618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CD1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F5D05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45F8D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6901B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F74862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F84D906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55F7654B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spliceosome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RNA helicase Ddx39b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EF5D1F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39B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85349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3F7DB8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C6AEC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32C8F5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77FB9457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468686C8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GTP binding nuclear protein R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ED8B1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N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FCA79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5862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E922A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7</w:t>
            </w:r>
          </w:p>
        </w:tc>
        <w:tc>
          <w:tcPr>
            <w:tcW w:w="2552" w:type="dxa"/>
            <w:shd w:val="clear" w:color="003300" w:fill="000000"/>
            <w:noWrap/>
            <w:hideMark/>
          </w:tcPr>
          <w:p w14:paraId="4FE3FA0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026EE66B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0976B77C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ribosomal protein S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69B67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3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8A93D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57061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9239E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0C576E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96D96DF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738A4553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spectrin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A9272A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TA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46021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CAB20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D6F1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63AD0E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0F3AD973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1C41B823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rocollagen-proline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, 2-oxoglutarate 4-dioxygenase (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roline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4-hydroxylase), alpha II polypept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41E95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4HA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A255A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BD8CD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D1CAE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A62113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444AB54A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5FB4D749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Rho GDP dissociation inhibitor (GDI) alph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7B3E27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IR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02B12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26C6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145E7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279C36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305FA7E6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0119B46C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thioredoxin domain containing 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22B533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XND5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24903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BC8EF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C5EB3B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BDE0B2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7C170631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60B8E145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ubiquitin-like modifier activating enzyme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A6EF2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BA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328CC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4EA82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96749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3032E6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13F0B53E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1A558688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E16C547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A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9B25A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FFA6D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AFA08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0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AAD430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6BF8CED1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1465B543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malate dehydrogenase 2, NAD (mitochondrial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E7857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HM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F8BE1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A13C3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90DFE1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5E98DFD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373F19F1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432312B3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vincul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39130B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NC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06FEE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6E9C2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690D4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2306FD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2CFEFB3C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0AD30B0B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40S ribosomal protein S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D5B6C54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SA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57A95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08F5E8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CE83B3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89F294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7CD318E2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4CF8E4FE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lamin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B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75C6F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MNB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5E60F2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BA09BE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149217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B3574E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740AA2B4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496E9B40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) subunit, alpha type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346B78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SA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FC52C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003265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9A3CF0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7207A8F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931F1" w14:paraId="0FF3C5BC" w14:textId="77777777" w:rsidTr="00B15927">
        <w:trPr>
          <w:trHeight w:val="240"/>
        </w:trPr>
        <w:tc>
          <w:tcPr>
            <w:tcW w:w="7245" w:type="dxa"/>
            <w:shd w:val="clear" w:color="auto" w:fill="auto"/>
            <w:noWrap/>
            <w:hideMark/>
          </w:tcPr>
          <w:p w14:paraId="5710BCAA" w14:textId="77777777" w:rsidR="00954AE2" w:rsidRPr="00E931F1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gene 9234; 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peptidylprolyl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>isomerase</w:t>
            </w:r>
            <w:proofErr w:type="spellEnd"/>
            <w:r w:rsidRPr="00E931F1">
              <w:rPr>
                <w:rFonts w:ascii="Arial" w:hAnsi="Arial" w:cs="Arial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822A78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IA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82348C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26A96A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931F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E1716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7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90856B9" w14:textId="77777777" w:rsidR="00954AE2" w:rsidRPr="00E931F1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5F57E90" w14:textId="77777777" w:rsidR="00954AE2" w:rsidRDefault="00954AE2" w:rsidP="00954AE2">
      <w:pPr>
        <w:spacing w:line="480" w:lineRule="auto"/>
        <w:rPr>
          <w:b/>
        </w:rPr>
      </w:pPr>
    </w:p>
    <w:p w14:paraId="060515CF" w14:textId="3A4A7A23" w:rsidR="00E16501" w:rsidRPr="00187D54" w:rsidRDefault="00954AE2" w:rsidP="00E16501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657D8B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E16501" w:rsidRPr="00E16501">
        <w:rPr>
          <w:rFonts w:ascii="Arial" w:hAnsi="Arial" w:cs="Arial"/>
          <w:i/>
          <w:sz w:val="20"/>
          <w:szCs w:val="20"/>
          <w:lang w:val="en-GB"/>
        </w:rPr>
        <w:t>Matn3</w:t>
      </w:r>
      <w:r w:rsidR="00E16501">
        <w:rPr>
          <w:rFonts w:ascii="Arial" w:hAnsi="Arial" w:cs="Arial"/>
          <w:sz w:val="20"/>
          <w:szCs w:val="20"/>
          <w:lang w:val="en-GB"/>
        </w:rPr>
        <w:t xml:space="preserve"> </w:t>
      </w:r>
      <w:r w:rsidRPr="00657D8B">
        <w:rPr>
          <w:rFonts w:ascii="Arial" w:hAnsi="Arial" w:cs="Arial"/>
          <w:sz w:val="20"/>
          <w:szCs w:val="20"/>
          <w:lang w:val="en-GB"/>
        </w:rPr>
        <w:t>V194D c</w:t>
      </w:r>
      <w:r>
        <w:rPr>
          <w:rFonts w:ascii="Arial" w:hAnsi="Arial" w:cs="Arial"/>
          <w:sz w:val="20"/>
          <w:szCs w:val="20"/>
          <w:lang w:val="en-GB"/>
        </w:rPr>
        <w:t>artilage extractions (buffer 1)</w:t>
      </w:r>
      <w:r w:rsidRPr="00657D8B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WT)</w:t>
      </w:r>
      <w:r w:rsidRPr="00657D8B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</w:t>
      </w:r>
      <w:r>
        <w:rPr>
          <w:rFonts w:ascii="Arial" w:hAnsi="Arial" w:cs="Arial"/>
          <w:sz w:val="20"/>
          <w:szCs w:val="20"/>
          <w:lang w:val="en-GB"/>
        </w:rPr>
        <w:t>d by functionally related terms where (BP) denotes biological process clusters; black boxes indicate membership of a grouping.</w:t>
      </w:r>
      <w:r w:rsidRPr="008748C1">
        <w:rPr>
          <w:rFonts w:ascii="Arial" w:hAnsi="Arial" w:cs="Arial"/>
          <w:sz w:val="20"/>
          <w:szCs w:val="20"/>
          <w:lang w:val="en-GB"/>
        </w:rPr>
        <w:t xml:space="preserve"> </w:t>
      </w:r>
      <w:r w:rsidR="00E16501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0C226238" w14:textId="77777777" w:rsidR="00954AE2" w:rsidRDefault="00954AE2" w:rsidP="00954AE2">
      <w:pPr>
        <w:ind w:right="635"/>
        <w:jc w:val="both"/>
        <w:rPr>
          <w:rFonts w:ascii="Arial" w:hAnsi="Arial" w:cs="Arial"/>
          <w:sz w:val="20"/>
          <w:szCs w:val="20"/>
          <w:lang w:val="en-GB"/>
        </w:rPr>
      </w:pPr>
    </w:p>
    <w:p w14:paraId="1E1EC4C7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1D6FD63E" w14:textId="77777777" w:rsidR="00954AE2" w:rsidRPr="00657D8B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column"/>
      </w: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843"/>
        <w:gridCol w:w="1276"/>
        <w:gridCol w:w="1559"/>
        <w:gridCol w:w="1134"/>
        <w:gridCol w:w="1181"/>
        <w:gridCol w:w="236"/>
        <w:gridCol w:w="945"/>
        <w:gridCol w:w="473"/>
        <w:gridCol w:w="1418"/>
      </w:tblGrid>
      <w:tr w:rsidR="00954AE2" w:rsidRPr="00644DFC" w14:paraId="2DA131AD" w14:textId="77777777" w:rsidTr="00B15927">
        <w:trPr>
          <w:trHeight w:val="240"/>
        </w:trPr>
        <w:tc>
          <w:tcPr>
            <w:tcW w:w="2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67ADB18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2340801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123D17F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628EBC1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AE8ECE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4D5570D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ell adhesion (BP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7794E64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 (CC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3C0FC70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tracellular region (CC)</w:t>
            </w:r>
          </w:p>
        </w:tc>
      </w:tr>
      <w:tr w:rsidR="00954AE2" w:rsidRPr="00644DFC" w14:paraId="7F8EC08F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7D49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matrilin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1F48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TN3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C4C0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F16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260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C9E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8970641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4D7A2D6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6D1BD963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1F78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histone H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F943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4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61CB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9C82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196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F0D1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5EC3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3AB3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3120562D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AE9D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keratin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9C6B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22E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977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FEA9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5CF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DCE0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7975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5B1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39964B25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C780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epiphyc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5A74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PYC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15F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82DF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776F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AFA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6EE24D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90901C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192DA91E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9D16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 xml:space="preserve">integrin binding </w:t>
            </w:r>
            <w:proofErr w:type="spellStart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sialoprote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3C3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AL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FBE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9D8B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A20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1BF8D4A5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8473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FA006B1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2D65A767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9E32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deco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A3C8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GS2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EB4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B2E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12A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615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D951EAD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CC6B049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5A922239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EDD1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plec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24C5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EC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7C19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9F8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CCB9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7E0B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459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54C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44F52766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D82C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 xml:space="preserve">secreted </w:t>
            </w:r>
            <w:proofErr w:type="spellStart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phosphoprotein</w:t>
            </w:r>
            <w:proofErr w:type="spellEnd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E64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TP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FB66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79A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F6B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1663AB4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CC0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62F0590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531E2003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55D7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CE2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A1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9F1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DE92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36C4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5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5A6F218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10A243FC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C16D60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2E34887A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FFE3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collagen, type XII, alph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776A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CA1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F013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0F8D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576F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9F3148B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6D67DC74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48144AD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644DFC" w14:paraId="2CC28B76" w14:textId="77777777" w:rsidTr="00B15927">
        <w:trPr>
          <w:trHeight w:val="2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6BD1" w14:textId="77777777" w:rsidR="00954AE2" w:rsidRPr="00644DFC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>actinin</w:t>
            </w:r>
            <w:proofErr w:type="spellEnd"/>
            <w:r w:rsidRPr="00644DFC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ECF2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N4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C658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1447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44D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E0CD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FFB9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4196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E81E" w14:textId="77777777" w:rsidR="00954AE2" w:rsidRPr="00644DFC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E6CE910" w14:textId="77777777" w:rsidR="00954AE2" w:rsidRPr="00657D8B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35D151" w14:textId="77777777" w:rsidR="00954AE2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AC0DB4" w14:textId="563C58F2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657D8B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Matn3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657D8B">
        <w:rPr>
          <w:rFonts w:ascii="Arial" w:hAnsi="Arial" w:cs="Arial"/>
          <w:sz w:val="20"/>
          <w:szCs w:val="20"/>
          <w:lang w:val="en-GB"/>
        </w:rPr>
        <w:t>V194D ca</w:t>
      </w:r>
      <w:r>
        <w:rPr>
          <w:rFonts w:ascii="Arial" w:hAnsi="Arial" w:cs="Arial"/>
          <w:sz w:val="20"/>
          <w:szCs w:val="20"/>
          <w:lang w:val="en-GB"/>
        </w:rPr>
        <w:t xml:space="preserve">rtilage extractions (buffer 2) </w:t>
      </w:r>
      <w:r w:rsidRPr="00657D8B">
        <w:rPr>
          <w:rFonts w:ascii="Arial" w:hAnsi="Arial" w:cs="Arial"/>
          <w:sz w:val="20"/>
          <w:szCs w:val="20"/>
          <w:lang w:val="en-GB"/>
        </w:rPr>
        <w:t xml:space="preserve">relative to </w:t>
      </w:r>
      <w:r>
        <w:rPr>
          <w:rFonts w:ascii="Arial" w:hAnsi="Arial" w:cs="Arial"/>
          <w:sz w:val="20"/>
          <w:szCs w:val="20"/>
          <w:lang w:val="en-GB"/>
        </w:rPr>
        <w:t>wild type (WT)</w:t>
      </w:r>
      <w:r w:rsidRPr="00657D8B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of which (CC) denotes cellular compartment and (BP) denotes biological process clusters; black boxes indicate membership of a grouping.</w:t>
      </w:r>
      <w:r w:rsidR="00B87D24" w:rsidRP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="00B87D24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4D96A734" w14:textId="77777777" w:rsidR="00954AE2" w:rsidRPr="00E33117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279956A0" w14:textId="77777777" w:rsidR="00954AE2" w:rsidRDefault="00954AE2" w:rsidP="00954AE2"/>
    <w:p w14:paraId="409CFEB5" w14:textId="77777777" w:rsidR="00954AE2" w:rsidRPr="00657D8B" w:rsidRDefault="00954AE2" w:rsidP="00954AE2">
      <w:r>
        <w:br w:type="column"/>
      </w: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402"/>
        <w:gridCol w:w="1984"/>
        <w:gridCol w:w="1134"/>
        <w:gridCol w:w="1134"/>
        <w:gridCol w:w="993"/>
        <w:gridCol w:w="1701"/>
        <w:gridCol w:w="1275"/>
        <w:gridCol w:w="1418"/>
      </w:tblGrid>
      <w:tr w:rsidR="00954AE2" w:rsidRPr="00657D8B" w14:paraId="3BAF7C1A" w14:textId="77777777" w:rsidTr="00B15927">
        <w:trPr>
          <w:trHeight w:val="240"/>
        </w:trPr>
        <w:tc>
          <w:tcPr>
            <w:tcW w:w="5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1E443A3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D03B4E9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2400950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DB22485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194D spectra number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62FCFB8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34091AC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itochondrion part (CC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F21466E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lectron carrier activity (MF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A97C6B9" w14:textId="77777777" w:rsidR="00954AE2" w:rsidRPr="00A3438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43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tracellular region (CC)</w:t>
            </w:r>
          </w:p>
        </w:tc>
      </w:tr>
      <w:tr w:rsidR="00954AE2" w:rsidRPr="00657D8B" w14:paraId="494E7FE7" w14:textId="77777777" w:rsidTr="00B15927">
        <w:trPr>
          <w:trHeight w:val="240"/>
        </w:trPr>
        <w:tc>
          <w:tcPr>
            <w:tcW w:w="5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38C391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desmoyokin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B36E83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E9Q616_MOUS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A37374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90F72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65FD4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1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B2D83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1DE27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85CE7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67D8ECA0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38D8C80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dihydrolipoamide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dehydrogen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53F6C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DLDH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ECF76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9D14A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3EBB2E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2A9FAF80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shd w:val="clear" w:color="003300" w:fill="000000"/>
            <w:noWrap/>
            <w:vAlign w:val="bottom"/>
            <w:hideMark/>
          </w:tcPr>
          <w:p w14:paraId="4B1C8888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EAAB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4FB2B129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07FA9969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etastasis-associated gene family, member 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DBF81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TA2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CA0F09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F7CFA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5A38D8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38EE2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CD5AD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2520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4FB3E5E9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1543561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electron transferring </w:t>
            </w: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flavoprotein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, dehydrogen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49EB1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ETFD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DE46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FD241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F1E01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352F3324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shd w:val="clear" w:color="003300" w:fill="000000"/>
            <w:noWrap/>
            <w:vAlign w:val="bottom"/>
            <w:hideMark/>
          </w:tcPr>
          <w:p w14:paraId="6EC9C2EB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79F37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58F941D3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4387E8D2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cyl-Coenzyme A dehydrogenase, medium cha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FB9D93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CADM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8EFB7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0F4C1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6A6F94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4547349E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shd w:val="clear" w:color="003300" w:fill="000000"/>
            <w:noWrap/>
            <w:vAlign w:val="bottom"/>
            <w:hideMark/>
          </w:tcPr>
          <w:p w14:paraId="57BA5F8C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F06902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678E7FBC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D5F1C2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itochondrial 10-formyltetrahydrofolate dehydrogen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C828E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E9QLV8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74326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7D90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8EB62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EF5F6C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2C76DF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D90B2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739A2030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0C73DAA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ribosomal protein L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9591F3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RL24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D066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B38D7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07C6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305AC6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726F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3F6F35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54869D94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7AD1CCC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matrix </w:t>
            </w: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etallopeptidase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A97ACE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MP2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9179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9CA47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81CCE6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9E7BDA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02546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726CD725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6309A518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4B580969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ysteine-rich secretory protein LCCL domain containing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6DE866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RLD1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95013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19329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7776D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16117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A988B5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2FEE463F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3D89D530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040F6B21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protein S (alph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8D898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PROS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3121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A89E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C817C9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569D0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F93917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400FE9D1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0171C46F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BC4593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TP synthase, H+ transporting, mitochondrial F0 complex, subunit b, isoform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A0925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T5F1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9EB64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83D7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0B95F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2B83F480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47A3F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965C3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6D696DD4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048988F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purine-nucleoside </w:t>
            </w: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phosphorylase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58B092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PNPH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A9689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DB083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9996A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4521D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F0225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421696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79A05979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00A7491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A, member 1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ABC09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Q3KQQ4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7198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BEEE8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B910B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460C2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C09F22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28A5BF15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4634808E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179576CA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tenascin 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FAD25D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TENA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50F5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ADA2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081B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DC22C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EECDE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0F5EE2EE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474CA6BE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73494FC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spectrin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4479B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SPTA2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F1A9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C8911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134C6E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81086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4EA21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AE5700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4B7EE414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2A597B8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ctinin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BA5FBD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CTN4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78CB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ECF2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BEEB1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E4B0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A0BAF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229EB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4A5751FE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5E00A696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atrilin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03A1BB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MATN3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06996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F737E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6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E4DA4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B54E2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839273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2395F150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0B1475DA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12F16580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glutamate oxaloacetate transaminase 2, mitochondri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CFAC6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ATM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4C6A7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5BE19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2A9F38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48</w:t>
            </w: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022B14E5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CD37BC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FF705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657D8B" w14:paraId="432E9184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2AF9E96A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hitinase</w:t>
            </w:r>
            <w:proofErr w:type="spellEnd"/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 xml:space="preserve"> 3-like protein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7C4A58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H3L3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CECB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1B451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7F7C18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C85127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DE13FF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6AB1D468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0A1BE328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C9158D5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alpha-2-HS-glycoprote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09C217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FETUA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7B69C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558BD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A0ADF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00067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5C3EC4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4BE0CCC1" w14:textId="77777777" w:rsidR="00954AE2" w:rsidRPr="00657D8B" w:rsidRDefault="00954AE2" w:rsidP="00B15927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57D8B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657D8B" w14:paraId="65321093" w14:textId="77777777" w:rsidTr="00B15927">
        <w:trPr>
          <w:trHeight w:val="24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14:paraId="6AE61D3E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atal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FCB7B5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CATA_MOU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2048B0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148AE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7D8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9DEC4A" w14:textId="77777777" w:rsidR="00954AE2" w:rsidRPr="00657D8B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EABBF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8FA890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25E8D" w14:textId="77777777" w:rsidR="00954AE2" w:rsidRPr="00657D8B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CB2D0F0" w14:textId="77777777" w:rsidR="00954AE2" w:rsidRDefault="00954AE2" w:rsidP="00954AE2"/>
    <w:p w14:paraId="0306527F" w14:textId="77777777" w:rsidR="00954AE2" w:rsidRDefault="00954AE2" w:rsidP="00954AE2"/>
    <w:p w14:paraId="2497744E" w14:textId="642D19A6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026D19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Matn3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026D19">
        <w:rPr>
          <w:rFonts w:ascii="Arial" w:hAnsi="Arial" w:cs="Arial"/>
          <w:sz w:val="20"/>
          <w:szCs w:val="20"/>
          <w:lang w:val="en-GB"/>
        </w:rPr>
        <w:t>V194D c</w:t>
      </w:r>
      <w:r>
        <w:rPr>
          <w:rFonts w:ascii="Arial" w:hAnsi="Arial" w:cs="Arial"/>
          <w:sz w:val="20"/>
          <w:szCs w:val="20"/>
          <w:lang w:val="en-GB"/>
        </w:rPr>
        <w:t>artilage extractions (buffer 3)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WT) </w:t>
      </w:r>
      <w:r w:rsidRPr="00026D19">
        <w:rPr>
          <w:rFonts w:ascii="Arial" w:hAnsi="Arial" w:cs="Arial"/>
          <w:sz w:val="20"/>
          <w:szCs w:val="20"/>
          <w:lang w:val="en-GB"/>
        </w:rPr>
        <w:t>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of which (CC) denotes cellular compartment and (MF) denotes molecular function clusters; black boxes indicate membership of a grouping.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6155A795" w14:textId="77777777" w:rsidR="00954AE2" w:rsidRPr="00951406" w:rsidRDefault="00954AE2" w:rsidP="00954AE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E0AE868" w14:textId="77777777" w:rsidR="00954AE2" w:rsidRDefault="00954AE2" w:rsidP="00954AE2">
      <w:pPr>
        <w:tabs>
          <w:tab w:val="left" w:pos="2250"/>
        </w:tabs>
      </w:pPr>
    </w:p>
    <w:p w14:paraId="7382991F" w14:textId="77777777" w:rsidR="00954AE2" w:rsidRDefault="00954AE2" w:rsidP="00954AE2">
      <w:pPr>
        <w:tabs>
          <w:tab w:val="left" w:pos="2250"/>
        </w:tabs>
      </w:pPr>
    </w:p>
    <w:p w14:paraId="74393511" w14:textId="77777777" w:rsidR="00954AE2" w:rsidRDefault="00954AE2" w:rsidP="00954AE2">
      <w:pPr>
        <w:tabs>
          <w:tab w:val="left" w:pos="2250"/>
        </w:tabs>
      </w:pPr>
    </w:p>
    <w:p w14:paraId="51B5C24A" w14:textId="77777777" w:rsidR="00954AE2" w:rsidRDefault="00954AE2" w:rsidP="00954AE2">
      <w:pPr>
        <w:tabs>
          <w:tab w:val="left" w:pos="2250"/>
        </w:tabs>
      </w:pPr>
    </w:p>
    <w:p w14:paraId="44EB6720" w14:textId="77777777" w:rsidR="00954AE2" w:rsidRDefault="00954AE2" w:rsidP="00954AE2">
      <w:pPr>
        <w:tabs>
          <w:tab w:val="left" w:pos="2250"/>
        </w:tabs>
      </w:pPr>
    </w:p>
    <w:p w14:paraId="15E01317" w14:textId="77777777" w:rsidR="00954AE2" w:rsidRDefault="00954AE2" w:rsidP="00954AE2">
      <w:pPr>
        <w:tabs>
          <w:tab w:val="left" w:pos="2250"/>
        </w:tabs>
      </w:pPr>
    </w:p>
    <w:p w14:paraId="50491260" w14:textId="77777777" w:rsidR="00954AE2" w:rsidRDefault="00954AE2" w:rsidP="00954AE2">
      <w:pPr>
        <w:tabs>
          <w:tab w:val="left" w:pos="2250"/>
        </w:tabs>
      </w:pPr>
    </w:p>
    <w:tbl>
      <w:tblPr>
        <w:tblpPr w:leftFromText="180" w:rightFromText="180" w:horzAnchor="page" w:tblpX="829" w:tblpY="540"/>
        <w:tblW w:w="15238" w:type="dxa"/>
        <w:tblLayout w:type="fixed"/>
        <w:tblLook w:val="04A0" w:firstRow="1" w:lastRow="0" w:firstColumn="1" w:lastColumn="0" w:noHBand="0" w:noVBand="1"/>
      </w:tblPr>
      <w:tblGrid>
        <w:gridCol w:w="3843"/>
        <w:gridCol w:w="1842"/>
        <w:gridCol w:w="993"/>
        <w:gridCol w:w="992"/>
        <w:gridCol w:w="850"/>
        <w:gridCol w:w="1134"/>
        <w:gridCol w:w="1418"/>
        <w:gridCol w:w="1701"/>
        <w:gridCol w:w="1276"/>
        <w:gridCol w:w="1189"/>
      </w:tblGrid>
      <w:tr w:rsidR="00954AE2" w:rsidRPr="00475EFB" w14:paraId="5AD131AC" w14:textId="77777777" w:rsidTr="00CF735E">
        <w:trPr>
          <w:trHeight w:val="240"/>
        </w:trPr>
        <w:tc>
          <w:tcPr>
            <w:tcW w:w="3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E52CF7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9EE7D0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D3F12C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7BFBCE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1BE995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80DC46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uclear transport (BP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3353BF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tracellular protein transport (BP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C49B58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ibonucleotide</w:t>
            </w:r>
            <w:proofErr w:type="spellEnd"/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 binding (MF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2C5536F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RNA</w:t>
            </w:r>
            <w:proofErr w:type="spellEnd"/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activation (BP)</w:t>
            </w:r>
          </w:p>
        </w:tc>
        <w:tc>
          <w:tcPr>
            <w:tcW w:w="11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71E91E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 complex assembly (BP)</w:t>
            </w:r>
          </w:p>
        </w:tc>
      </w:tr>
      <w:tr w:rsidR="00954AE2" w:rsidRPr="00475EFB" w14:paraId="592B90EF" w14:textId="77777777" w:rsidTr="00CF735E">
        <w:trPr>
          <w:trHeight w:val="240"/>
        </w:trPr>
        <w:tc>
          <w:tcPr>
            <w:tcW w:w="384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66B8800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haperon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containing Tcp1, subunit 3 (gamma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64D2CC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PG_MOUSE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9BBEB1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937BE6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A9073D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B8298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1E5C5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003300" w:fill="000000"/>
            <w:noWrap/>
            <w:vAlign w:val="bottom"/>
            <w:hideMark/>
          </w:tcPr>
          <w:p w14:paraId="7DC93AD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E31DA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F5578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2A1B3833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764182F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import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00AA7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PO5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98D74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8760CF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99D10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6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47F4955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0D12135C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D615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0C84A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003300" w:fill="000000"/>
            <w:noWrap/>
            <w:vAlign w:val="bottom"/>
            <w:hideMark/>
          </w:tcPr>
          <w:p w14:paraId="3D48BA2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475EFB" w14:paraId="356BF2D2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147CCEC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Bifunctional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aminoacyl-tRNA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A8D761D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EP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F9247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F861E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D022F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983D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A2C3F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1B44A8E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340FAAE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81B969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01FDEF3A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94F3A55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pyrophosphatas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(inorganic)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7D92C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PYR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74326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BEAB61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C17BC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695C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9DB3C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614F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EE20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121D6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138954AC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5CF4796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heterogeneous nuclear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ribonucleoprote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A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BF9EBD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A3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DA216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3FD92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7ADFF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E300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B5C36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6231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D90B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EB6528A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329406C3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6820A7A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topoisomerase (DNA) II alph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5D8A27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P2A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DCA4C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A9B34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4F1D27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E5F1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340F1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2832BAB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2F46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6D5C92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453EB6EA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3D435E3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oron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24378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RO7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723B6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5D118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76CD6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29BF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651B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4A6E9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07F4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9F8F0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0065B077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1FC11C4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karyopher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import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) beta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E424F1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MB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E1ED3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5737F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0AF3C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7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5E369BC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700287D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21400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A33EE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003300" w:fill="000000"/>
            <w:noWrap/>
            <w:vAlign w:val="bottom"/>
            <w:hideMark/>
          </w:tcPr>
          <w:p w14:paraId="1BB16B1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475EFB" w14:paraId="1F6FBF8F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582F82AC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ribonucleotid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reductas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M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B4D83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R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D805D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4914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25FC8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6A10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DB59C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1DDCF09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5F52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003300" w:fill="000000"/>
            <w:noWrap/>
            <w:vAlign w:val="bottom"/>
            <w:hideMark/>
          </w:tcPr>
          <w:p w14:paraId="3F9A59B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475EFB" w14:paraId="4FA517DE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D1485C7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lysyl-tRNA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75CD8F1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K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FB717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3D9D60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B6B7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70E0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12BD5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78F5E04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0BA92C4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1473A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1F06F3D2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B918FF8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fatty acid synthas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A4CDB4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S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85503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633FE0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962B7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DA1AA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FFA3C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B5C9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BEF6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FB7D6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2CE68DF6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8C48E7C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ATP-binding cassette, sub-family E (OABP), member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9B2B0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E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CE684F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84847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DA236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C979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00A5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5AB8A17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6219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414CC1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5E0F50A2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23E0D6A8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D109 antige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97BF0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109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883AC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437F7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7EDC37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302D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102A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F362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E4C1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38FB5A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1A81102A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C9545C0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DEAD (Asp-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Glu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Ala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-Asp) box polypeptide 1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A183A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DX17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43B020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C8800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4ACE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9759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084F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01E89A5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74F8E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97EA4B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2255AC95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6455EA61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predicted gene 13886; TAR DNA binding protei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F0D843F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DBP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974C2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50C01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62957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CD98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C1F1A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61475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A0DF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F5F21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32C3E02B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4BCAA180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ull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associated and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neddylatio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disassociated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7A28F61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D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635AF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A4E687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2CC98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CC70A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CB9E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4A2A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C0519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0793F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0B992653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F7B9416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spectrin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beta 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2ECC7E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TB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BD3CA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CC05A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0148E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70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1856CE7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553A769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E3E81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B18B6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3FFE8F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5CD593A6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D5FE26C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oxoglutarat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dehydrogenase (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lipoamid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27DF96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DO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D6297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02229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F5923D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7D50C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B5119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719AB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4825E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E40D0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5BBE88CF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88E1EAD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hexokinase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F3B7E61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XK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6C3D89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8172A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177DB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F305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2E8FC3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3C4E05F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8355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34200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1BB134ED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3793513B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chromosome segregation 1-like (S.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erevisiae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A00AB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PO2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C7F6D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60A5F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8BE0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7</w:t>
            </w:r>
          </w:p>
        </w:tc>
        <w:tc>
          <w:tcPr>
            <w:tcW w:w="1134" w:type="dxa"/>
            <w:shd w:val="clear" w:color="003300" w:fill="000000"/>
            <w:noWrap/>
            <w:vAlign w:val="bottom"/>
            <w:hideMark/>
          </w:tcPr>
          <w:p w14:paraId="41FF9C8A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06252D3B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4F4C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6EF63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003300" w:fill="000000"/>
            <w:noWrap/>
            <w:vAlign w:val="bottom"/>
            <w:hideMark/>
          </w:tcPr>
          <w:p w14:paraId="5EE8953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475EFB" w14:paraId="1704506C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84828AF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coatomer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complex subunit alph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4DB172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PA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9D1D3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7750D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4B12D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DF53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003300" w:fill="000000"/>
            <w:noWrap/>
            <w:vAlign w:val="bottom"/>
            <w:hideMark/>
          </w:tcPr>
          <w:p w14:paraId="60E5586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7E742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B40E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336C3D9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3D978FAE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1B8E0AFD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aldehyde dehydrogenase 9, subfamily A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34857E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9A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608058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28AAD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2F42D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3FD2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B4CE1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21B7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5AF4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7511B7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776F544E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A6FCBD1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G protein pathway suppressor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DEB0750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SN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84619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A12D1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4C4EA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35C6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ABAFA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7F9A20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8977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7E781E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1E42F17D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50228EE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eukaryotic translation initiation factor 3, subunit C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E8D7DA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IF3C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AD922D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CD82DD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2532B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D6E4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BF1C8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75FA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D1C8D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BD1E5F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61330B5A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09370D20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alanyl-tRNA</w:t>
            </w:r>
            <w:proofErr w:type="spellEnd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1FFF2765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AC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970BF6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B28DA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F1C6E3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7F6A4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DB4F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003300" w:fill="000000"/>
            <w:noWrap/>
            <w:vAlign w:val="bottom"/>
            <w:hideMark/>
          </w:tcPr>
          <w:p w14:paraId="4FC3405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shd w:val="clear" w:color="003300" w:fill="000000"/>
            <w:noWrap/>
            <w:vAlign w:val="bottom"/>
            <w:hideMark/>
          </w:tcPr>
          <w:p w14:paraId="10882BB1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00CFDC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75EFB" w14:paraId="2E77C29D" w14:textId="77777777" w:rsidTr="00CF735E">
        <w:trPr>
          <w:trHeight w:val="240"/>
        </w:trPr>
        <w:tc>
          <w:tcPr>
            <w:tcW w:w="3843" w:type="dxa"/>
            <w:shd w:val="clear" w:color="auto" w:fill="auto"/>
            <w:noWrap/>
            <w:hideMark/>
          </w:tcPr>
          <w:p w14:paraId="7E477321" w14:textId="77777777" w:rsidR="00954AE2" w:rsidRPr="00475EFB" w:rsidRDefault="00954AE2" w:rsidP="00CF7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sz w:val="20"/>
                <w:szCs w:val="20"/>
                <w:lang w:val="en-GB"/>
              </w:rPr>
              <w:t>ribosome binding protein 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18A75C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RBP1_MOU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D93D54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128F3E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0DFB30" w14:textId="77777777" w:rsidR="00954AE2" w:rsidRPr="00475EFB" w:rsidRDefault="00954AE2" w:rsidP="00CF73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EF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A4D15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1C070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58C2E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1F79E2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93B447" w14:textId="77777777" w:rsidR="00954AE2" w:rsidRPr="00475EFB" w:rsidRDefault="00954AE2" w:rsidP="00CF73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72D8769" w14:textId="7B356668" w:rsidR="00D04D65" w:rsidRPr="00CF735E" w:rsidRDefault="00D04D65" w:rsidP="00D04D65">
      <w:pPr>
        <w:rPr>
          <w:b/>
        </w:rPr>
      </w:pPr>
      <w:r>
        <w:rPr>
          <w:b/>
        </w:rPr>
        <w:t xml:space="preserve">Table </w:t>
      </w:r>
      <w:r w:rsidR="00F436AF">
        <w:rPr>
          <w:b/>
        </w:rPr>
        <w:t>S</w:t>
      </w:r>
      <w:r>
        <w:rPr>
          <w:b/>
        </w:rPr>
        <w:t>2</w:t>
      </w:r>
      <w:r w:rsidR="00F436AF">
        <w:rPr>
          <w:b/>
        </w:rPr>
        <w:t>.</w:t>
      </w:r>
    </w:p>
    <w:p w14:paraId="237C1ACF" w14:textId="77777777" w:rsidR="00CF735E" w:rsidRDefault="00CF735E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</w:p>
    <w:p w14:paraId="7F881055" w14:textId="313DD810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026D19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026D19">
        <w:rPr>
          <w:rFonts w:ascii="Arial" w:hAnsi="Arial" w:cs="Arial"/>
          <w:sz w:val="20"/>
          <w:szCs w:val="20"/>
          <w:lang w:val="en-GB"/>
        </w:rPr>
        <w:t>T585M cartilage extractions (buff</w:t>
      </w:r>
      <w:r>
        <w:rPr>
          <w:rFonts w:ascii="Arial" w:hAnsi="Arial" w:cs="Arial"/>
          <w:sz w:val="20"/>
          <w:szCs w:val="20"/>
          <w:lang w:val="en-GB"/>
        </w:rPr>
        <w:t>er 1)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WT) </w:t>
      </w:r>
      <w:r w:rsidRPr="00026D19">
        <w:rPr>
          <w:rFonts w:ascii="Arial" w:hAnsi="Arial" w:cs="Arial"/>
          <w:sz w:val="20"/>
          <w:szCs w:val="20"/>
          <w:lang w:val="en-GB"/>
        </w:rPr>
        <w:t>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MF) denotes molecular function and (BP) denotes biological process clusters; black boxes indicate membership of a grouping.</w:t>
      </w:r>
      <w:r w:rsidR="00B87D24" w:rsidRP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="00B87D24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21E77FD2" w14:textId="77777777" w:rsidR="00954AE2" w:rsidRPr="00951406" w:rsidRDefault="00954AE2" w:rsidP="00954AE2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13482" w:type="dxa"/>
        <w:tblLayout w:type="fixed"/>
        <w:tblLook w:val="04A0" w:firstRow="1" w:lastRow="0" w:firstColumn="1" w:lastColumn="0" w:noHBand="0" w:noVBand="1"/>
      </w:tblPr>
      <w:tblGrid>
        <w:gridCol w:w="6252"/>
        <w:gridCol w:w="1985"/>
        <w:gridCol w:w="1227"/>
        <w:gridCol w:w="1276"/>
        <w:gridCol w:w="1134"/>
        <w:gridCol w:w="1608"/>
      </w:tblGrid>
      <w:tr w:rsidR="00954AE2" w:rsidRPr="00540B60" w14:paraId="0E4B2C0D" w14:textId="77777777" w:rsidTr="00B15927">
        <w:trPr>
          <w:trHeight w:val="240"/>
        </w:trPr>
        <w:tc>
          <w:tcPr>
            <w:tcW w:w="62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91F675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4CC5C75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F03C4E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EA5A7F0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42869BF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6D89C6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ctin cytoskeleton (CC)</w:t>
            </w:r>
          </w:p>
        </w:tc>
      </w:tr>
      <w:tr w:rsidR="00954AE2" w:rsidRPr="00540B60" w14:paraId="0135FF77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AE42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vimen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1B61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ME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2664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8F1D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BA2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7656F65B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540B60" w14:paraId="2E2C6D19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3C32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high mobility group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F3FA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MGB1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8A6F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A6E4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3D3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E2E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75D4230A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2F5F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ribosomal protein 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40CE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3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EAE3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EE51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9D3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9AC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7B28DEC9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2261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C4DE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6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6C7D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CA34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215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667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5B69DC74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CF43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succinate dehydrogenase complex, subunit A, 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flavoprote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Fp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1C1F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HSA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C8D8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02C6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CF4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237A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0FD45D64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45E1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acidic (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leucine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-rich) nuclear 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phosphoprote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32 family, member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8642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32B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4A53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1C69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BD9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40C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542A1EBD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6E50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spectr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DA9D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TA2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93EC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AB3D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938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677D7CD0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540B60" w14:paraId="26C9778A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1711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tal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E249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LN1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CEC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9456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A498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484F5700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540B60" w14:paraId="1C3F2D05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A920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myosin, heavy polypeptide 4, skeletal mus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E8BF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YH4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C319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7C82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CAD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7B0C26F3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540B60" w14:paraId="37D8EB92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CC4B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synaptotagm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binding, cytoplasmic RNA interacting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2AEB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NRPQ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52C2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D112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4ED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2A71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561AB4A8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1490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liver glycogen 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phosphoryl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879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YGL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9D4C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46BF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AEF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6BBB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2EBF9CFA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750F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phosphatase 2A inhibitor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AD19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T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5A18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258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1F0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4CE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3D8F894C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EA02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periostin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, osteoblast specific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F146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TN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B3CA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306A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72D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CEE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540B60" w14:paraId="30E3B755" w14:textId="77777777" w:rsidTr="00B15927">
        <w:trPr>
          <w:trHeight w:val="240"/>
        </w:trPr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0359" w14:textId="77777777" w:rsidR="00954AE2" w:rsidRPr="00540B6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ribonuclease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>RNase</w:t>
            </w:r>
            <w:proofErr w:type="spellEnd"/>
            <w:r w:rsidRPr="00540B60">
              <w:rPr>
                <w:rFonts w:ascii="Arial" w:hAnsi="Arial" w:cs="Arial"/>
                <w:sz w:val="20"/>
                <w:szCs w:val="20"/>
                <w:lang w:val="en-GB"/>
              </w:rPr>
              <w:t xml:space="preserve"> A family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45E7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NAS4_M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56DC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E248" w14:textId="77777777" w:rsidR="00954AE2" w:rsidRPr="00540B6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40B6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C04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058" w14:textId="77777777" w:rsidR="00954AE2" w:rsidRPr="00540B60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AFCF8FE" w14:textId="77777777" w:rsidR="00954AE2" w:rsidRDefault="00954AE2" w:rsidP="00954AE2"/>
    <w:p w14:paraId="45E8FC31" w14:textId="77777777" w:rsidR="00954AE2" w:rsidRDefault="00954AE2" w:rsidP="00954AE2"/>
    <w:p w14:paraId="161FCE6D" w14:textId="2C96A0BA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026D19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026D19">
        <w:rPr>
          <w:rFonts w:ascii="Arial" w:hAnsi="Arial" w:cs="Arial"/>
          <w:sz w:val="20"/>
          <w:szCs w:val="20"/>
          <w:lang w:val="en-GB"/>
        </w:rPr>
        <w:t>T585M ca</w:t>
      </w:r>
      <w:r>
        <w:rPr>
          <w:rFonts w:ascii="Arial" w:hAnsi="Arial" w:cs="Arial"/>
          <w:sz w:val="20"/>
          <w:szCs w:val="20"/>
          <w:lang w:val="en-GB"/>
        </w:rPr>
        <w:t xml:space="preserve">rtilage extractions (buffer 2) 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026D19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026D19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; black boxes indicate membership of a grouping.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5D3EF148" w14:textId="77777777" w:rsidR="00954AE2" w:rsidRPr="00E33117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52BB2E26" w14:textId="77777777" w:rsidR="00954AE2" w:rsidRPr="00026D19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1E63D38" w14:textId="77777777" w:rsidR="00954AE2" w:rsidRPr="00026D19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026D19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8C7903F" w14:textId="77777777" w:rsidR="00954AE2" w:rsidRDefault="00954AE2" w:rsidP="00954AE2">
      <w:pPr>
        <w:tabs>
          <w:tab w:val="left" w:pos="1098"/>
        </w:tabs>
      </w:pPr>
      <w:r>
        <w:br w:type="column"/>
      </w:r>
    </w:p>
    <w:tbl>
      <w:tblPr>
        <w:tblW w:w="126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6"/>
        <w:gridCol w:w="1701"/>
        <w:gridCol w:w="1134"/>
        <w:gridCol w:w="1417"/>
        <w:gridCol w:w="1134"/>
        <w:gridCol w:w="709"/>
      </w:tblGrid>
      <w:tr w:rsidR="00954AE2" w:rsidRPr="00E307D9" w14:paraId="02460F48" w14:textId="77777777" w:rsidTr="00B15927">
        <w:trPr>
          <w:trHeight w:val="240"/>
        </w:trPr>
        <w:tc>
          <w:tcPr>
            <w:tcW w:w="6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580F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0CFB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E108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CCB7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70F9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EE36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 (CC)</w:t>
            </w:r>
          </w:p>
        </w:tc>
      </w:tr>
      <w:tr w:rsidR="00954AE2" w:rsidRPr="00E307D9" w14:paraId="7167DAE2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4E731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hexosaminidase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618D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HEXB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30ED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D7D8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4ECE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0F30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1CA23353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508D0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ubulin, beta 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FDF0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BB2A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B72E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492BD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E2FA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809F1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02C5921F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7C9A7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ribosomal protein 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FBE9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RS9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0A10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E0CC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C8DC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7C53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438196C9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35925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oly(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rC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)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FCEE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CBP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0C15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60F9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08CF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C9E4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7F7BFAC7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27A4E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laminin,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AE1A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LAMB2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F529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FD74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36F28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BFE6A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2C8CDF62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08F11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) subunit, alpha type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D52D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SA6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10AB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579F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5680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59AB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5AAAC6B4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26CF9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ribosomal protein L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B530A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RL15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D848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1ACA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916FA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347E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1E560B0F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5DA67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actin, alpha 1, skeletal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89AA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ACTS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1CE75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A5DE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078D8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8FD3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027C78DC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2F226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matrix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metallopeptidase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0826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MMP9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6B6A1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90DD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4B24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8C22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6BE4723A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52F9D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093E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COEA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5A9E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3DF3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7ABE1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9C195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425DD284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F1A13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rotease (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) 26S subunit, ATPas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8204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RS8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9E67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ADA9D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1972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045A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609ACF80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1F58A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ransketol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5629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KT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4CC5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0255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608A5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6940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17BEA0C8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7496D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Bifunctional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aminoacyl-tRNA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8B1F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SYEP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022A1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D426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9EB1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CEAF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294684D3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AE217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eriostin</w:t>
            </w:r>
            <w:proofErr w:type="spellEnd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, osteoblast specific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0402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POSTN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91F8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B93A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D239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A7C1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38454F6F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254AB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collagen, type IX, alph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6D89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Q8BSQ4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F3893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A2995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A0C3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3D169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0AEEF510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52832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collagen, type VI, alpha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3DBF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CO6A6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A1F05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4D49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B78A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1289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07D9" w14:paraId="741A6E4C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C0FE0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guanine nucleotide binding protein (G protein), beta polypeptide 2 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9CC87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GBLP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8542B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20302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A5AA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4032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676FCED3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6461B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 xml:space="preserve">integrin binding </w:t>
            </w:r>
            <w:proofErr w:type="spellStart"/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sialopro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C543F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SIAL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8D7F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11756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90F8A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5FE0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307D9" w14:paraId="348180CF" w14:textId="77777777" w:rsidTr="00B15927">
        <w:trPr>
          <w:trHeight w:val="240"/>
        </w:trPr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E64E5" w14:textId="77777777" w:rsidR="00954AE2" w:rsidRPr="00E307D9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NF receptor-associated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182C8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TRAP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2E11C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2E0B0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07D9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2A0E4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34CAE" w14:textId="77777777" w:rsidR="00954AE2" w:rsidRPr="00E307D9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737579E" w14:textId="77777777" w:rsidR="00954AE2" w:rsidRDefault="00954AE2" w:rsidP="00954AE2">
      <w:pPr>
        <w:tabs>
          <w:tab w:val="left" w:pos="1098"/>
        </w:tabs>
      </w:pPr>
      <w:r w:rsidRPr="003B1A84" w:rsidDel="003B1A84">
        <w:rPr>
          <w:b/>
          <w:bCs/>
          <w:color w:val="000000"/>
          <w:sz w:val="20"/>
          <w:szCs w:val="20"/>
          <w:lang w:val="en-GB"/>
        </w:rPr>
        <w:t xml:space="preserve"> </w:t>
      </w:r>
    </w:p>
    <w:p w14:paraId="5129411B" w14:textId="77777777" w:rsidR="00954AE2" w:rsidRDefault="00954AE2" w:rsidP="00954AE2"/>
    <w:p w14:paraId="36B39A8D" w14:textId="29A0BAEA" w:rsidR="00B87D2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E4718F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T585M cartilage extractions (buffer 3),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E4718F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B87D24" w:rsidRP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="00B87D24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233CE2B9" w14:textId="77777777" w:rsidR="00954AE2" w:rsidRPr="00B87D2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>
        <w:br w:type="column"/>
      </w:r>
    </w:p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5"/>
        <w:gridCol w:w="1842"/>
        <w:gridCol w:w="1134"/>
        <w:gridCol w:w="1276"/>
        <w:gridCol w:w="992"/>
        <w:gridCol w:w="709"/>
      </w:tblGrid>
      <w:tr w:rsidR="00954AE2" w:rsidRPr="00AC1A9A" w14:paraId="0FD4E35B" w14:textId="77777777" w:rsidTr="00B15927">
        <w:trPr>
          <w:trHeight w:val="240"/>
        </w:trPr>
        <w:tc>
          <w:tcPr>
            <w:tcW w:w="7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1D2A25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8AA698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C9F210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FC20FB5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2E185C5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0D5A983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 (CC)</w:t>
            </w:r>
          </w:p>
        </w:tc>
      </w:tr>
      <w:tr w:rsidR="00954AE2" w:rsidRPr="00AC1A9A" w14:paraId="1C0BE06F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C896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oagulation factor XIII, A1 subun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1AF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13A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C5A9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99E5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B43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903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0968A579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BBB9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ollagen, type XI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60EE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BA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513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B09F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AC36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7B947565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AC1A9A" w14:paraId="31E27994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B727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ollagen, type IX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FC6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9A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EB5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EA6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590B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56E1DCDA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AC1A9A" w14:paraId="34E03B61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E932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ELAV (embryonic lethal, abnormal vision, Drosophila)-like 1 (Hu antigen 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197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AV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2FE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1E1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01A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3BC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17213781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C80A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Murinoglobulin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EC45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G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D53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FAD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219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1C0F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07FBFA17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1159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secreted acidic cysteine rich glyco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7A1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RC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C0CF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BA29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A58F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vAlign w:val="bottom"/>
            <w:hideMark/>
          </w:tcPr>
          <w:p w14:paraId="687C6A04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54AE2" w:rsidRPr="00AC1A9A" w14:paraId="2EB8ACA3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07A4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ribonuclease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RNase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 A famil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FCC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NAS4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AB0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958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D97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675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669A2496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C3A6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GTP-binding nuclear protein R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C0B9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N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582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3C3D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BDD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89F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6ADEA204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6CD4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ribosomal protein S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CEC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3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0A0D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798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091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0FF9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6AA310F1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5621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reatine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 kinase, br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38B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CRB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4ACE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97C0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9590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60C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5B41495A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CB70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malate dehydrogenase 2, NAD (mitochondri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520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HM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447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2B8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C14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989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418DE604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DE74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Aspartate aminotransferase, cytoplasm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0366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TC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3241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A50F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E1D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064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6D9CD174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118C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ata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2FDB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A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B21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B5F0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82E3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4257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6224F7DF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44C7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cofilin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 1, non-mus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670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F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3E20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2F84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7EEB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E67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3B242A2E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19C7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milk fat globule-EGF factor 8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B31E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FGM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7F35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F11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DB38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158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2B1C1DE1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FF0C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) subunit, alpha type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757B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SA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CEEC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E20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7D3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0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549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AC1A9A" w14:paraId="1B9A6A5F" w14:textId="77777777" w:rsidTr="00B15927">
        <w:trPr>
          <w:trHeight w:val="24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0898" w14:textId="77777777" w:rsidR="00954AE2" w:rsidRPr="00AC1A9A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sz w:val="20"/>
                <w:szCs w:val="20"/>
                <w:lang w:val="en-GB"/>
              </w:rPr>
              <w:t>Rho GDP dissociation inhibitor (GDI) 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907A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IR1_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6977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EF92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78BF" w14:textId="77777777" w:rsidR="00954AE2" w:rsidRPr="00AC1A9A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C1A9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26E2" w14:textId="77777777" w:rsidR="00954AE2" w:rsidRPr="00AC1A9A" w:rsidRDefault="00954AE2" w:rsidP="00B1592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DEF6FD1" w14:textId="77777777" w:rsidR="00954AE2" w:rsidRPr="00AC1A9A" w:rsidRDefault="00954AE2" w:rsidP="00954AE2">
      <w:pPr>
        <w:rPr>
          <w:rFonts w:ascii="Arial" w:hAnsi="Arial" w:cs="Arial"/>
          <w:sz w:val="20"/>
          <w:szCs w:val="20"/>
        </w:rPr>
      </w:pPr>
    </w:p>
    <w:p w14:paraId="35A16C55" w14:textId="77777777" w:rsidR="00954AE2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CC5D6B1" w14:textId="162F7774" w:rsidR="00B87D2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E4718F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E4718F">
        <w:rPr>
          <w:rFonts w:ascii="Arial" w:hAnsi="Arial" w:cs="Arial"/>
          <w:sz w:val="20"/>
          <w:szCs w:val="20"/>
          <w:lang w:val="en-GB"/>
        </w:rPr>
        <w:t>T585M c</w:t>
      </w:r>
      <w:r>
        <w:rPr>
          <w:rFonts w:ascii="Arial" w:hAnsi="Arial" w:cs="Arial"/>
          <w:sz w:val="20"/>
          <w:szCs w:val="20"/>
          <w:lang w:val="en-GB"/>
        </w:rPr>
        <w:t>artilage extractions (buffer 1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E4718F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1CCA07AA" w14:textId="77777777" w:rsidR="00954AE2" w:rsidRPr="00B87D2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column"/>
      </w:r>
    </w:p>
    <w:tbl>
      <w:tblPr>
        <w:tblW w:w="11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270"/>
        <w:gridCol w:w="1833"/>
        <w:gridCol w:w="1417"/>
        <w:gridCol w:w="1276"/>
        <w:gridCol w:w="992"/>
        <w:gridCol w:w="709"/>
      </w:tblGrid>
      <w:tr w:rsidR="00954AE2" w:rsidRPr="008C335E" w14:paraId="63B98751" w14:textId="77777777" w:rsidTr="00B15927">
        <w:trPr>
          <w:trHeight w:val="240"/>
        </w:trPr>
        <w:tc>
          <w:tcPr>
            <w:tcW w:w="5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D94C38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F1EB3F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7E9F57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57B036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B3DE47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072EB4B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(CC)</w:t>
            </w:r>
          </w:p>
        </w:tc>
      </w:tr>
      <w:tr w:rsidR="00954AE2" w:rsidRPr="008C335E" w14:paraId="32F64D49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1DE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sushi-repeat-containing protei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A50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RPX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C8A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0F8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8BE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F3D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2030E580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C7D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AE binding protein 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EA5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EBP1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AD8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B89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4AF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0F9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6E193C4A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1F58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60S ribosomal protein L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1D2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L12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451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9C1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F26C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11F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19730CC0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D8BE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Glyceraldehyde-3-phosphate dehydrogenase (GAPDH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E69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3P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E21B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08F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C50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FE99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38128FF9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DB11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hyaluronic acid binding protein 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19A9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BP2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0CE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258C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634B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22C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71D3F075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03F9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 xml:space="preserve"> subunit beta-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29F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BB1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DA8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498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730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8DF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3614E795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B8A1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histone cluster 1, H1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E9B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11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89D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C2B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B68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4C6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064F2A50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02A3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fibronectin</w:t>
            </w:r>
            <w:proofErr w:type="spellEnd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1A4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NC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FC2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1C0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C53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8F0508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1F5EB2A8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E08F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vitronectin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88D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NC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977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97A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EEC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7EA51D3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724800AF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8B42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 xml:space="preserve">matrix </w:t>
            </w:r>
            <w:proofErr w:type="spellStart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metallopeptidase</w:t>
            </w:r>
            <w:proofErr w:type="spellEnd"/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 xml:space="preserve"> 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2D9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P13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69D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A23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FA6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7CCAE5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65BFADCB" w14:textId="77777777" w:rsidTr="00B15927">
        <w:trPr>
          <w:trHeight w:val="240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40A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collagen, type XII, alpha 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CD2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CA1_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C2E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110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415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FC578F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57B38D0" w14:textId="77777777" w:rsidR="00954AE2" w:rsidRPr="00E4718F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33F44E6" w14:textId="77777777" w:rsidR="00954AE2" w:rsidRDefault="00954AE2" w:rsidP="00954AE2"/>
    <w:p w14:paraId="0D431462" w14:textId="36066BD1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E4718F">
        <w:rPr>
          <w:rFonts w:ascii="Arial" w:hAnsi="Arial" w:cs="Arial"/>
          <w:sz w:val="20"/>
          <w:szCs w:val="20"/>
          <w:lang w:val="en-GB"/>
        </w:rPr>
        <w:t>Proteins significantly decreased in quantity in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T585M c</w:t>
      </w:r>
      <w:r>
        <w:rPr>
          <w:rFonts w:ascii="Arial" w:hAnsi="Arial" w:cs="Arial"/>
          <w:sz w:val="20"/>
          <w:szCs w:val="20"/>
          <w:lang w:val="en-GB"/>
        </w:rPr>
        <w:t>artilage extractions (buffer 2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E4718F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6171AB7F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60CD144E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3690E721" w14:textId="77777777" w:rsidR="00C535C3" w:rsidRDefault="00C535C3">
      <w:pPr>
        <w:spacing w:after="200"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FFF9AF4" w14:textId="77777777" w:rsidR="00954AE2" w:rsidRPr="00E4718F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116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20"/>
        <w:gridCol w:w="1858"/>
        <w:gridCol w:w="1275"/>
        <w:gridCol w:w="1560"/>
        <w:gridCol w:w="850"/>
        <w:gridCol w:w="1276"/>
      </w:tblGrid>
      <w:tr w:rsidR="00954AE2" w:rsidRPr="008C335E" w14:paraId="4F5AD737" w14:textId="77777777" w:rsidTr="00B15927">
        <w:trPr>
          <w:trHeight w:val="240"/>
        </w:trPr>
        <w:tc>
          <w:tcPr>
            <w:tcW w:w="4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BE864CC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D6FBE2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2DEA20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1FBBC4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585M spectra numbe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1734E7B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F96983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ibosome (CC)</w:t>
            </w:r>
          </w:p>
        </w:tc>
      </w:tr>
      <w:tr w:rsidR="00954AE2" w:rsidRPr="008C335E" w14:paraId="1D0B4EBB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336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alpha-2-HS-glycoprotei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72E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FETUA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CD0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8B1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D8E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F11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8C335E" w14:paraId="20DBE2C5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13E7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protein kinase C substrate 80K-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790E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GLU2B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FCC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5CD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9C9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039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8C335E" w14:paraId="1DF958D1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5F68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metastasis-associated gene family, member 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E95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MTA2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1F7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244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65F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F0ED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8C335E" w14:paraId="3A968FC1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FD8E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myosin I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E9D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MYO1C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618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5E0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C7E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937A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8C335E" w14:paraId="0F808601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B030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protein S (alpha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4E97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PROS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833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D0A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0BBB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CAD7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8C335E" w14:paraId="29BAF504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9D6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ribosomal protein L2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EF88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RL24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1033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153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007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0D5EB92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21A2B9E6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5E0B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60S ribosomal protein L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84D5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RL6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9D6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8B1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B5D0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71BAAD99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8C335E" w14:paraId="06F0C304" w14:textId="77777777" w:rsidTr="00B15927">
        <w:trPr>
          <w:trHeight w:val="2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7502" w14:textId="77777777" w:rsidR="00954AE2" w:rsidRPr="008C335E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40S ribosomal protein S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C05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RS8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ACB1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D446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C335E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5054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5B68A9F" w14:textId="77777777" w:rsidR="00954AE2" w:rsidRPr="008C335E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D762E58" w14:textId="77777777" w:rsidR="00954AE2" w:rsidRDefault="00954AE2" w:rsidP="00954AE2">
      <w:pPr>
        <w:tabs>
          <w:tab w:val="left" w:pos="1206"/>
        </w:tabs>
      </w:pPr>
    </w:p>
    <w:p w14:paraId="19DCC129" w14:textId="77777777" w:rsidR="00954AE2" w:rsidRDefault="00954AE2" w:rsidP="00954AE2"/>
    <w:p w14:paraId="44EAF78B" w14:textId="2F630020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E4718F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 w:rsidRPr="00E4718F">
        <w:rPr>
          <w:rFonts w:ascii="Arial" w:hAnsi="Arial" w:cs="Arial"/>
          <w:sz w:val="20"/>
          <w:szCs w:val="20"/>
          <w:lang w:val="en-GB"/>
        </w:rPr>
        <w:t>T585M c</w:t>
      </w:r>
      <w:r>
        <w:rPr>
          <w:rFonts w:ascii="Arial" w:hAnsi="Arial" w:cs="Arial"/>
          <w:sz w:val="20"/>
          <w:szCs w:val="20"/>
          <w:lang w:val="en-GB"/>
        </w:rPr>
        <w:t>artilage extractions (buffer 3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E4718F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 </w:t>
      </w:r>
      <w:r w:rsidR="00B87D24">
        <w:rPr>
          <w:rFonts w:ascii="Arial" w:hAnsi="Arial" w:cs="Arial"/>
          <w:sz w:val="20"/>
          <w:szCs w:val="20"/>
          <w:lang w:val="en-GB"/>
        </w:rPr>
        <w:t>Statistical significance was determined using the beta-binomial test and p&lt;0.05 was considered significant.</w:t>
      </w:r>
    </w:p>
    <w:p w14:paraId="05276B70" w14:textId="0502D12C" w:rsidR="00CF735E" w:rsidRDefault="00CF735E">
      <w:pPr>
        <w:spacing w:after="200" w:line="276" w:lineRule="auto"/>
      </w:pPr>
      <w:r>
        <w:br w:type="page"/>
      </w:r>
    </w:p>
    <w:p w14:paraId="77EFBD29" w14:textId="75E80C8D" w:rsidR="00D04D65" w:rsidRPr="00CF735E" w:rsidRDefault="00D04D65" w:rsidP="00D04D65">
      <w:pPr>
        <w:rPr>
          <w:b/>
        </w:rPr>
      </w:pPr>
      <w:r>
        <w:rPr>
          <w:b/>
        </w:rPr>
        <w:t xml:space="preserve">Table </w:t>
      </w:r>
      <w:r w:rsidR="00F436AF">
        <w:rPr>
          <w:b/>
        </w:rPr>
        <w:t>S</w:t>
      </w:r>
      <w:bookmarkStart w:id="0" w:name="_GoBack"/>
      <w:bookmarkEnd w:id="0"/>
      <w:r>
        <w:rPr>
          <w:b/>
        </w:rPr>
        <w:t>3</w:t>
      </w:r>
    </w:p>
    <w:p w14:paraId="40727C4A" w14:textId="77777777" w:rsidR="00CF735E" w:rsidRPr="00E4718F" w:rsidRDefault="00CF735E" w:rsidP="00954AE2"/>
    <w:tbl>
      <w:tblPr>
        <w:tblW w:w="107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1842"/>
        <w:gridCol w:w="1276"/>
        <w:gridCol w:w="1701"/>
        <w:gridCol w:w="992"/>
      </w:tblGrid>
      <w:tr w:rsidR="00954AE2" w:rsidRPr="00A33C2F" w14:paraId="6A3815D6" w14:textId="77777777" w:rsidTr="00B15927">
        <w:trPr>
          <w:trHeight w:val="240"/>
        </w:trPr>
        <w:tc>
          <w:tcPr>
            <w:tcW w:w="4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451564B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F685456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0783FF4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 numb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03A763D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A33C2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DD6F313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954AE2" w:rsidRPr="00A33C2F" w14:paraId="0A1CCB8A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AF5A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immunoglobulin heavy constant gamma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C5CC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GH1M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DC2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C099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628E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9</w:t>
            </w:r>
          </w:p>
        </w:tc>
      </w:tr>
      <w:tr w:rsidR="00954AE2" w:rsidRPr="00A33C2F" w14:paraId="601643C8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25EF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chitinase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3-like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E92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3L3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B198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FD0B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6D4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78</w:t>
            </w:r>
          </w:p>
        </w:tc>
      </w:tr>
      <w:tr w:rsidR="00954AE2" w:rsidRPr="00A33C2F" w14:paraId="3C89AB6D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4272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DNA replication licensing factor MCM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F3BE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CM2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A22E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969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6E41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19</w:t>
            </w:r>
          </w:p>
        </w:tc>
      </w:tr>
      <w:tr w:rsidR="00954AE2" w:rsidRPr="00A33C2F" w14:paraId="5E469943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3929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threonyl-tRNA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9517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TC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59DE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4A35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7B58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3</w:t>
            </w:r>
          </w:p>
        </w:tc>
      </w:tr>
      <w:tr w:rsidR="00954AE2" w:rsidRPr="00A33C2F" w14:paraId="654E436F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8551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3'-phosphoadenosine 5'-phosphosulfate synthas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566F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PS2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AA48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4A5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0908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6</w:t>
            </w:r>
          </w:p>
        </w:tc>
      </w:tr>
      <w:tr w:rsidR="00954AE2" w:rsidRPr="00A33C2F" w14:paraId="0AA3D666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D6C3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muscle glycogen </w:t>
            </w: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phosphoryl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BDB9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YGM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359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3527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FBB3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6</w:t>
            </w:r>
          </w:p>
        </w:tc>
      </w:tr>
      <w:tr w:rsidR="00954AE2" w:rsidRPr="00A33C2F" w14:paraId="61E315A6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CEC3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ribonuclease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angiogenin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inhibitor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E22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NI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182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B70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755C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7</w:t>
            </w:r>
          </w:p>
        </w:tc>
      </w:tr>
      <w:tr w:rsidR="00954AE2" w:rsidRPr="00A33C2F" w14:paraId="4278A4AB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693B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pre-mRNA processing factor 18 homolo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D3CD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P18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315F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D171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C447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5</w:t>
            </w:r>
          </w:p>
        </w:tc>
      </w:tr>
      <w:tr w:rsidR="00954AE2" w:rsidRPr="00A33C2F" w14:paraId="6E142658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1BE6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Glucosidase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2 subunit be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0FFC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U2B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10B0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F71F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292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6</w:t>
            </w:r>
          </w:p>
        </w:tc>
      </w:tr>
      <w:tr w:rsidR="00954AE2" w:rsidRPr="00A33C2F" w14:paraId="03B8D9F1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E200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splicing factor 3b, subunit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E05B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F3B3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F266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304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41E5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6</w:t>
            </w:r>
          </w:p>
        </w:tc>
      </w:tr>
      <w:tr w:rsidR="00954AE2" w:rsidRPr="00A33C2F" w14:paraId="5FEC7604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ADAB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pyrophosphatase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(inorganic)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5F07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PYR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4438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E66A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7B0E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58</w:t>
            </w:r>
          </w:p>
        </w:tc>
      </w:tr>
      <w:tr w:rsidR="00954AE2" w:rsidRPr="00A33C2F" w14:paraId="0C208DE2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5E8F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coronin</w:t>
            </w:r>
            <w:proofErr w:type="spellEnd"/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4507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RO7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F669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DDF4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C23D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01</w:t>
            </w:r>
          </w:p>
        </w:tc>
      </w:tr>
      <w:tr w:rsidR="00954AE2" w:rsidRPr="00A33C2F" w14:paraId="40903041" w14:textId="77777777" w:rsidTr="00B15927">
        <w:trPr>
          <w:trHeight w:val="24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C3FC" w14:textId="77777777" w:rsidR="00954AE2" w:rsidRPr="00A33C2F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sz w:val="20"/>
                <w:szCs w:val="20"/>
                <w:lang w:val="en-GB"/>
              </w:rPr>
              <w:t>malate dehydrogenase 2, NAD (mitochondri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6CD2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HM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78B4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3EA6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3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350F" w14:textId="77777777" w:rsidR="00954AE2" w:rsidRPr="00A33C2F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97</w:t>
            </w:r>
          </w:p>
        </w:tc>
      </w:tr>
    </w:tbl>
    <w:p w14:paraId="7698031A" w14:textId="77777777" w:rsidR="00954AE2" w:rsidRDefault="00954AE2" w:rsidP="00954AE2"/>
    <w:p w14:paraId="40BC0650" w14:textId="0408A53E" w:rsidR="00B87D24" w:rsidRPr="00187D54" w:rsidRDefault="00954AE2" w:rsidP="00B87D24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E4718F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B87D24" w:rsidRPr="00B87D24">
        <w:rPr>
          <w:rFonts w:ascii="Arial" w:hAnsi="Arial" w:cs="Arial"/>
          <w:i/>
          <w:sz w:val="20"/>
          <w:szCs w:val="20"/>
          <w:lang w:val="en-GB"/>
        </w:rPr>
        <w:t>Comp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1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E4718F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E4718F">
        <w:rPr>
          <w:rFonts w:ascii="Arial" w:hAnsi="Arial" w:cs="Arial"/>
          <w:sz w:val="20"/>
          <w:szCs w:val="20"/>
          <w:lang w:val="en-GB"/>
        </w:rPr>
        <w:t xml:space="preserve"> control. </w:t>
      </w:r>
      <w:r>
        <w:rPr>
          <w:rFonts w:ascii="Arial" w:hAnsi="Arial" w:cs="Arial"/>
          <w:sz w:val="20"/>
          <w:szCs w:val="20"/>
          <w:lang w:val="en-GB"/>
        </w:rPr>
        <w:t>No clusters of terms were detected using DAVID.</w:t>
      </w:r>
      <w:r w:rsidR="00B87D24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p&lt;0.05 was considered significant.</w:t>
      </w:r>
    </w:p>
    <w:p w14:paraId="084B0D4C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4249D51B" w14:textId="77777777" w:rsidR="00954AE2" w:rsidRPr="00E4718F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column"/>
      </w:r>
    </w:p>
    <w:tbl>
      <w:tblPr>
        <w:tblW w:w="117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842"/>
        <w:gridCol w:w="1276"/>
        <w:gridCol w:w="1701"/>
        <w:gridCol w:w="992"/>
        <w:gridCol w:w="709"/>
        <w:gridCol w:w="851"/>
      </w:tblGrid>
      <w:tr w:rsidR="00954AE2" w:rsidRPr="004E40E5" w14:paraId="4EA02E15" w14:textId="77777777" w:rsidTr="00B15927">
        <w:trPr>
          <w:trHeight w:val="240"/>
        </w:trPr>
        <w:tc>
          <w:tcPr>
            <w:tcW w:w="4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5814500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B40E2D2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34A799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B28687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83C23F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63CEEA2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R (CC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A9B9B4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 (CC)</w:t>
            </w:r>
          </w:p>
        </w:tc>
      </w:tr>
      <w:tr w:rsidR="00954AE2" w:rsidRPr="004E40E5" w14:paraId="38B6BCC0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C62D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leprecan</w:t>
            </w:r>
            <w:proofErr w:type="spellEnd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916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3H1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DDC8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4408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C2D7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13BCAD7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8567AED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3DDF69CB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E5BE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viment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9B9D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ME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BDF6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5DB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C73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911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2DF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6A8DAD7F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693D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high mobility group box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107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MGB2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889D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DCE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88A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D54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A1E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4C337883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E323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ribosomal protein S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952D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3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A28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1F2A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789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BC4D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BD9A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3A2563D2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22F0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annexin</w:t>
            </w:r>
            <w:proofErr w:type="spellEnd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 xml:space="preserve"> A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50D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XA3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1BE8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6327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C12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19D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CA1B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0A2814BC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4C6D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collagen, type I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C2F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1A1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87F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3A2B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4DE0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647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336034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65E06527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1948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cartilage associated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C6B6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TAP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E8A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C21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65AF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E468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769C511B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441E7D8C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7C2E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lymphocyte cytosolic protein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E9F2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SL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BED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BE8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711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86D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361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14C16332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4D5B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heat shock protein 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92A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90A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9892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C27A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86F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3E2B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D77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5A9ACBBB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37ED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 xml:space="preserve">acidic ribosomal </w:t>
            </w: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phosphoprotein</w:t>
            </w:r>
            <w:proofErr w:type="spellEnd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 xml:space="preserve"> P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52D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LA0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EB56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102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17D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55BF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6D6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4072CC1D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BCAA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thrombospondin</w:t>
            </w:r>
            <w:proofErr w:type="spellEnd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CFFF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P4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6ECA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E65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8E5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5C1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0ED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7BBED2A9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453C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protein disulfide isomerase associated 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DA54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IA6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7F96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8ABE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480F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6C0214B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1CC8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11D97A98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8B76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myosin, heavy polypeptide 4, skeletal mus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27A0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YH4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0556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706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408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CFA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59CA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4E40E5" w14:paraId="07864117" w14:textId="77777777" w:rsidTr="00B15927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D562" w14:textId="77777777" w:rsidR="00954AE2" w:rsidRPr="004E40E5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E40E5">
              <w:rPr>
                <w:rFonts w:ascii="Arial" w:hAnsi="Arial" w:cs="Arial"/>
                <w:sz w:val="20"/>
                <w:szCs w:val="20"/>
                <w:lang w:val="en-GB"/>
              </w:rPr>
              <w:t>calreticul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0B55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LR_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A9F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A299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E40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A0D3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3FE7EF1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B78C" w14:textId="77777777" w:rsidR="00954AE2" w:rsidRPr="004E40E5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47BD0EB" w14:textId="77777777" w:rsidR="00954AE2" w:rsidRPr="00E4718F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D0A9EBC" w14:textId="5AB7F84A" w:rsidR="00A04948" w:rsidRPr="00187D54" w:rsidRDefault="00954AE2" w:rsidP="00A04948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A04948" w:rsidRPr="00A04948">
        <w:rPr>
          <w:rFonts w:ascii="Arial" w:hAnsi="Arial" w:cs="Arial"/>
          <w:i/>
          <w:sz w:val="20"/>
          <w:szCs w:val="20"/>
          <w:lang w:val="en-GB"/>
        </w:rPr>
        <w:t>Comp</w:t>
      </w:r>
      <w:r w:rsidR="00A0494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2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relative to</w:t>
      </w:r>
      <w:r>
        <w:rPr>
          <w:rFonts w:ascii="Arial" w:hAnsi="Arial" w:cs="Arial"/>
          <w:sz w:val="20"/>
          <w:szCs w:val="20"/>
          <w:lang w:val="en-GB"/>
        </w:rPr>
        <w:t xml:space="preserve"> wide type (</w:t>
      </w:r>
      <w:r w:rsidRPr="00C138F6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A04948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7B788A8E" w14:textId="77777777" w:rsidR="00954AE2" w:rsidRPr="004E40E5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5A6857E1" w14:textId="77777777" w:rsidR="00954AE2" w:rsidRPr="00C138F6" w:rsidRDefault="00954AE2" w:rsidP="00954AE2">
      <w:r>
        <w:br w:type="column"/>
      </w:r>
    </w:p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61"/>
        <w:gridCol w:w="1843"/>
        <w:gridCol w:w="992"/>
        <w:gridCol w:w="1134"/>
        <w:gridCol w:w="992"/>
        <w:gridCol w:w="1276"/>
      </w:tblGrid>
      <w:tr w:rsidR="00954AE2" w:rsidRPr="00192913" w14:paraId="35C56F18" w14:textId="77777777" w:rsidTr="00B15927">
        <w:trPr>
          <w:trHeight w:val="240"/>
        </w:trPr>
        <w:tc>
          <w:tcPr>
            <w:tcW w:w="6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0003AF6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3E2E29B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21C3C3C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03FA12A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numbe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4169A28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224B876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mbranebound</w:t>
            </w:r>
            <w:proofErr w:type="spellEnd"/>
            <w:r w:rsidRPr="001929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esicle (CC)</w:t>
            </w:r>
          </w:p>
        </w:tc>
      </w:tr>
      <w:tr w:rsidR="00954AE2" w:rsidRPr="00192913" w14:paraId="55DB7FDC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B898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ribosomal protein S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86F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RS9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AE2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7C2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0081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F7C8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112E06E7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0159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40S ribosom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98CA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RS27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2E9D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FD7A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F86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B7F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20B5498F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77C1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poly(</w:t>
            </w: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rC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) binding prote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E48D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PCBP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F35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ABF8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036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D2F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23A9073B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BCE7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transketol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CE7A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TKT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C8A8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A08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6B6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7BD9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1CC24921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1C48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cathepsin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B25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CATG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EE8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526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7349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3D490C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92913" w14:paraId="6B7780C5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4AFB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leucine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rich repeat containing 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70C7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LRC59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43DB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FFEC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F8F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16A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24823211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F4AF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tyrosine 3-monooxygenase/tryptophan 5-monooxygenase activ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C5CC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433Z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1659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3C1B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C7AD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11818F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92913" w14:paraId="6E7D7680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7F75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hexosaminidase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77B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HEXB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2A2E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EEDE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916B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674F766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192913" w14:paraId="265A9121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F1BA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55B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CISY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6170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BC0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8D0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A8B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1DFF312B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5801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fibulin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275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FBLN7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C337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FEED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C427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085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03A03B17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105E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phosphoribosylaminoimidazole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C681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PUR6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335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100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E52E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085B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16B2A03D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A564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H, membe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C479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SERPH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12F2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C893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7BC1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7879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105C6261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F550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eukaryotic translation initiation factor 4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DDE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IF4A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803E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B37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FB55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D0CF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192913" w14:paraId="49703739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DA29" w14:textId="77777777" w:rsidR="00954AE2" w:rsidRPr="00192913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annexin</w:t>
            </w:r>
            <w:proofErr w:type="spellEnd"/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 xml:space="preserve"> 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363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ANXA1_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4488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CE81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2913">
              <w:rPr>
                <w:rFonts w:ascii="Arial" w:hAnsi="Arial" w:cs="Arial"/>
                <w:sz w:val="20"/>
                <w:szCs w:val="20"/>
                <w:lang w:val="en-GB"/>
              </w:rPr>
              <w:t>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EE14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261E" w14:textId="77777777" w:rsidR="00954AE2" w:rsidRPr="00192913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10355E1" w14:textId="77777777" w:rsidR="00954AE2" w:rsidRDefault="00954AE2" w:rsidP="00954AE2"/>
    <w:p w14:paraId="28028037" w14:textId="77777777" w:rsidR="00954AE2" w:rsidRPr="00C138F6" w:rsidRDefault="00954AE2" w:rsidP="00954AE2"/>
    <w:p w14:paraId="02FD91FB" w14:textId="5EBD14A2" w:rsidR="00A16350" w:rsidRPr="00187D54" w:rsidRDefault="00954AE2" w:rsidP="00A16350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Proteins significantly increased in quantity in </w:t>
      </w:r>
      <w:r w:rsidR="00A16350" w:rsidRPr="00A16350">
        <w:rPr>
          <w:rFonts w:ascii="Arial" w:hAnsi="Arial" w:cs="Arial"/>
          <w:i/>
          <w:sz w:val="20"/>
          <w:szCs w:val="20"/>
          <w:lang w:val="en-GB"/>
        </w:rPr>
        <w:t>Comp</w:t>
      </w:r>
      <w:r w:rsidR="00A1635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3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C138F6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A16350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54D5EF0C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2E40874A" w14:textId="77777777" w:rsidR="00954AE2" w:rsidRPr="00C138F6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column"/>
      </w: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61"/>
        <w:gridCol w:w="1985"/>
        <w:gridCol w:w="1275"/>
        <w:gridCol w:w="1560"/>
        <w:gridCol w:w="1134"/>
        <w:gridCol w:w="1559"/>
      </w:tblGrid>
      <w:tr w:rsidR="00954AE2" w:rsidRPr="00C138F6" w14:paraId="0886488E" w14:textId="77777777" w:rsidTr="00B15927">
        <w:trPr>
          <w:trHeight w:val="240"/>
        </w:trPr>
        <w:tc>
          <w:tcPr>
            <w:tcW w:w="6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C92E9E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B2398A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FA4542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E3D1DF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675A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9B305E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3F6A78A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rganelle lumen (CC)</w:t>
            </w:r>
          </w:p>
        </w:tc>
      </w:tr>
      <w:tr w:rsidR="00954AE2" w:rsidRPr="00C138F6" w14:paraId="45CFBCAF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26E3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Rho GDP dissociation inhibitor (GDI)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87E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IR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FCDC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654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469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D7F0B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005B7D4E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70CC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proliferating cell nuclear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192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CNA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AFB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97B6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07D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18CC482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52460497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D727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C76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A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0F7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DED0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B87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89A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7DDF0AEB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F9C8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adsever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613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SV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987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531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65A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CE40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39110BE9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D6E0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collagen, type IX, alpha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3E5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9A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904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0918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C4BE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A3D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371C712C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AD14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ELAV (embryonic lethal, abnormal vision, Drosophila)-like 1 (Hu antigen 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C46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AV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E7E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406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3F9B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D9C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16A5164E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8292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spliceosome</w:t>
            </w:r>
            <w:proofErr w:type="spellEnd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 xml:space="preserve"> RNA helicase Ddx3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EFDB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X39B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9612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37DB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CE8E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237B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7705962C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621C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ribonuclease</w:t>
            </w:r>
            <w:proofErr w:type="spellEnd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RNase</w:t>
            </w:r>
            <w:proofErr w:type="spellEnd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 xml:space="preserve"> A family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B9B8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NAS4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90BF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E57A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36F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4E3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0D9BF801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173D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keratin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3F5F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1C17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12E6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F74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D34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3F8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3D337C8C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046C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thioredoxin domain containing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76B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XND5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BE92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9F1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E3BC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8298DD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0F7003B9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E1F8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serine (or cysteine) peptidase inhibitor, clade H, membe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E28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H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28A2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AA69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7D00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6569305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49C07D93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97B0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) subunit, alpha typ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1FB8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SA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951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2C28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D91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2A0A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759D29D8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563A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 xml:space="preserve">Aspartate aminotransferase, cytoplasmic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E980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TC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CC35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FF13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2C16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F39A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3AD34349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3313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cata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3BD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A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7C1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BDFD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91FE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7326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C138F6" w14:paraId="07BC4694" w14:textId="77777777" w:rsidTr="00B15927">
        <w:trPr>
          <w:trHeight w:val="24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1020" w14:textId="77777777" w:rsidR="00954AE2" w:rsidRPr="00675AD0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sz w:val="20"/>
                <w:szCs w:val="20"/>
                <w:lang w:val="en-GB"/>
              </w:rPr>
              <w:t>malate dehydrogenase 2, NAD (mitochondri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75D7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HM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874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B3C2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0FF1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75A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79B74AC4" w14:textId="77777777" w:rsidR="00954AE2" w:rsidRPr="00675AD0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CEC5B87" w14:textId="77777777" w:rsidR="00954AE2" w:rsidRPr="00C138F6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8039FC" w14:textId="16CD7E52" w:rsidR="00A16350" w:rsidRPr="00187D54" w:rsidRDefault="00954AE2" w:rsidP="00A16350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A16350" w:rsidRPr="00A16350">
        <w:rPr>
          <w:rFonts w:ascii="Arial" w:hAnsi="Arial" w:cs="Arial"/>
          <w:i/>
          <w:sz w:val="20"/>
          <w:szCs w:val="20"/>
          <w:lang w:val="en-GB"/>
        </w:rPr>
        <w:t>Comp</w:t>
      </w:r>
      <w:r w:rsidR="00A16350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1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C138F6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</w:t>
      </w:r>
      <w:r>
        <w:rPr>
          <w:rFonts w:ascii="Arial" w:hAnsi="Arial" w:cs="Arial"/>
          <w:sz w:val="20"/>
          <w:szCs w:val="20"/>
          <w:lang w:val="en-GB"/>
        </w:rPr>
        <w:t>d by functionally related terms where (CC) denotes cellular compartment clusters; black boxes indicate membership of a grouping.</w:t>
      </w:r>
      <w:r w:rsidR="00A16350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3C3D609F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19B09924" w14:textId="77777777" w:rsidR="00954AE2" w:rsidRDefault="00954AE2" w:rsidP="00954AE2"/>
    <w:tbl>
      <w:tblPr>
        <w:tblW w:w="11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2126"/>
        <w:gridCol w:w="1418"/>
        <w:gridCol w:w="1134"/>
        <w:gridCol w:w="1134"/>
        <w:gridCol w:w="1417"/>
      </w:tblGrid>
      <w:tr w:rsidR="00954AE2" w:rsidRPr="00E32E52" w14:paraId="0F8C5733" w14:textId="77777777" w:rsidTr="00B15927">
        <w:trPr>
          <w:trHeight w:val="240"/>
        </w:trPr>
        <w:tc>
          <w:tcPr>
            <w:tcW w:w="4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6EFCAB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8401FF3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F168ED6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F726E41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E32E5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numb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3FC642B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49B9411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tracellular region (CC)</w:t>
            </w:r>
          </w:p>
        </w:tc>
      </w:tr>
      <w:tr w:rsidR="00954AE2" w:rsidRPr="00E32E52" w14:paraId="4B7F8C8B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FF4B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thrombospondin</w:t>
            </w:r>
            <w:proofErr w:type="spellEnd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A9D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P3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EBBB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23DF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1207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116785AA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1E0C10A5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9CC4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procollagen</w:t>
            </w:r>
            <w:proofErr w:type="spellEnd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endopeptidase</w:t>
            </w:r>
            <w:proofErr w:type="spellEnd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 xml:space="preserve"> enhancer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F719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RPX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6980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312A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CDAE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799B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71259DB9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3B8B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sushi-repeat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26C6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EBP1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6D9E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319F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77E8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7F4ABC45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7FDBE3D0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A962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 xml:space="preserve">integrin binding </w:t>
            </w:r>
            <w:proofErr w:type="spellStart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sialoprote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F316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S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6EB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D5D2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9861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570898D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30C480FA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AADC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epiphyc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7CFC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PYC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98D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C938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38C5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1E4AA5BA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6B4C048A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B755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protein S (alph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20C7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3P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5786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725E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4CF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E717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22A1084E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2242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2F31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A1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5640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9ADB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B9F2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28D5275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2964109D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5BD9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6090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AL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27C9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420E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EC7A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6952D28B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32E52" w14:paraId="103DC8EB" w14:textId="77777777" w:rsidTr="00B15927">
        <w:trPr>
          <w:trHeight w:val="2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2302" w14:textId="77777777" w:rsidR="00954AE2" w:rsidRPr="00E32E52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sz w:val="20"/>
                <w:szCs w:val="20"/>
                <w:lang w:val="en-GB"/>
              </w:rPr>
              <w:t>AE 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0AF9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COC2_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C70E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1A55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2E5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1C33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699AAE4" w14:textId="77777777" w:rsidR="00954AE2" w:rsidRPr="00E32E52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D519BEA" w14:textId="77777777" w:rsidR="00954AE2" w:rsidRDefault="00954AE2" w:rsidP="00954AE2"/>
    <w:p w14:paraId="2ED730DB" w14:textId="6473BFBE" w:rsidR="00F876DA" w:rsidRPr="00187D54" w:rsidRDefault="00954AE2" w:rsidP="00F876DA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F876DA" w:rsidRPr="00F876DA">
        <w:rPr>
          <w:rFonts w:ascii="Arial" w:hAnsi="Arial" w:cs="Arial"/>
          <w:i/>
          <w:sz w:val="20"/>
          <w:szCs w:val="20"/>
          <w:lang w:val="en-GB"/>
        </w:rPr>
        <w:t>Comp</w:t>
      </w:r>
      <w:r w:rsidR="00F876DA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2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C138F6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F876DA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107A1B07" w14:textId="77777777" w:rsidR="00954AE2" w:rsidRPr="00E33117" w:rsidRDefault="00954AE2" w:rsidP="00954AE2">
      <w:pPr>
        <w:rPr>
          <w:rFonts w:ascii="Arial" w:hAnsi="Arial" w:cs="Arial"/>
          <w:sz w:val="20"/>
          <w:szCs w:val="20"/>
          <w:lang w:val="en-GB"/>
        </w:rPr>
      </w:pPr>
    </w:p>
    <w:p w14:paraId="376B8A60" w14:textId="77777777" w:rsidR="00954AE2" w:rsidRDefault="00954AE2" w:rsidP="00954AE2">
      <w:pPr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33A84C82" w14:textId="77777777" w:rsidR="00954AE2" w:rsidRPr="00C138F6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column"/>
      </w:r>
    </w:p>
    <w:tbl>
      <w:tblPr>
        <w:tblW w:w="12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969"/>
        <w:gridCol w:w="1843"/>
        <w:gridCol w:w="1275"/>
        <w:gridCol w:w="1701"/>
        <w:gridCol w:w="993"/>
        <w:gridCol w:w="708"/>
      </w:tblGrid>
      <w:tr w:rsidR="00954AE2" w:rsidRPr="00E046AD" w14:paraId="76994740" w14:textId="77777777" w:rsidTr="00B15927">
        <w:trPr>
          <w:trHeight w:val="240"/>
        </w:trPr>
        <w:tc>
          <w:tcPr>
            <w:tcW w:w="5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A8BE39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3A6822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Uniprot ID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5DAEBE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T spectra numb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A98D47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69del</w:t>
            </w: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pectra number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41A862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899929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CM (CC)</w:t>
            </w:r>
          </w:p>
        </w:tc>
      </w:tr>
      <w:tr w:rsidR="00954AE2" w:rsidRPr="00E046AD" w14:paraId="78B5561D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5C61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spectri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F87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SPTA2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BCA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1B1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40CF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1DF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428C6B73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8341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electron transferring 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flavoprotei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,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440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ETFD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C49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CA7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FE4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31AC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452CBF02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FE0F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acyl-Coenzyme A dehydrogenase, medium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52C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ACADM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612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EC3B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962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619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5525413A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8691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collage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endopeptidase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enhance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568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COC2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111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AB5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4E5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57FD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3ABA2B56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3061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grammed cell death 6 interac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B8B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DC6I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A57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721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C16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745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5D6059B4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5424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) 26S subunit, non-ATPase,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B10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SD1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81F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3A8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C1E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AC1C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157CD02D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3CAF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ribosomal protein L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EDCD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RL24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9E59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A41B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8F9B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E11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2C6F5207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1740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cysteine-rich secretory protein LCCL domain containing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E85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CRLD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0F4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B6B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4C7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589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67C70188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A0B9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tein S (alph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AC4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S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F0AD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C32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E89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9849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775154F2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B684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DNA segment, 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Chr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1, Pasteur Institut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C65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DDX3L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B52A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FEC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D43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C18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1E72A8C6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C041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tein kinase C substrate 80K-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264D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GLU2B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23A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82A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0BDA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7E5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13180D53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6D40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teasome (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rosome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macropai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) subunit, beta type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085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PSB5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C90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F07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316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731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7FEC4021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DAD5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tenascin 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E14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O35452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B6E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CDE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044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618D2C6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046AD" w14:paraId="260DD99B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295A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tenascin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22CF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TENA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331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2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F086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7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0A7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02B648A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046AD" w14:paraId="34460F39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C5DB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transforming growth factor, beta induced protein ig-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5C6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BGH3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4FA8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A60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B3F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4E6282F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046AD" w14:paraId="55A7C8EA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D5F8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actini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alpha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8A4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ACTN4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762B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5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1CF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5B2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24DB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63FFF484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8D74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60S ribosomal protein 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69D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RL6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462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5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1351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CE29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DC8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4AE2" w:rsidRPr="00E046AD" w14:paraId="2CA85D6A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651C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collagen, type VI, alpha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D85C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CO6A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1E8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255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9ED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299AA493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046AD" w14:paraId="560FC059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8652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Nidogen</w:t>
            </w:r>
            <w:proofErr w:type="spellEnd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D752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NID1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555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7120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AAE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3300" w:fill="000000"/>
            <w:noWrap/>
            <w:hideMark/>
          </w:tcPr>
          <w:p w14:paraId="3184FDF7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54AE2" w:rsidRPr="00E046AD" w14:paraId="1C6D74C4" w14:textId="77777777" w:rsidTr="00B15927">
        <w:trPr>
          <w:trHeight w:val="240"/>
        </w:trPr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0B72" w14:textId="77777777" w:rsidR="00954AE2" w:rsidRPr="00E046AD" w:rsidRDefault="00954AE2" w:rsidP="00B1592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desmoyok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EA95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E9Q616_M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2B9F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5644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46AD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50EF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BFAE" w14:textId="77777777" w:rsidR="00954AE2" w:rsidRPr="00E046AD" w:rsidRDefault="00954AE2" w:rsidP="00B1592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E25551A" w14:textId="77777777" w:rsidR="00954AE2" w:rsidRPr="00C138F6" w:rsidRDefault="00954AE2" w:rsidP="00954AE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3E8E60" w14:textId="478FBF74" w:rsidR="00954AE2" w:rsidRDefault="00954AE2" w:rsidP="00C66FDC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  <w:r w:rsidRPr="00C138F6">
        <w:rPr>
          <w:rFonts w:ascii="Arial" w:hAnsi="Arial" w:cs="Arial"/>
          <w:sz w:val="20"/>
          <w:szCs w:val="20"/>
          <w:lang w:val="en-GB"/>
        </w:rPr>
        <w:t xml:space="preserve">Proteins significantly decreased in quantity in </w:t>
      </w:r>
      <w:r w:rsidR="00914362" w:rsidRPr="00914362">
        <w:rPr>
          <w:rFonts w:ascii="Arial" w:hAnsi="Arial" w:cs="Arial"/>
          <w:i/>
          <w:sz w:val="20"/>
          <w:szCs w:val="20"/>
          <w:lang w:val="en-GB"/>
        </w:rPr>
        <w:t>Comp</w:t>
      </w:r>
      <w:r w:rsidR="0091436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469del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</w:t>
      </w:r>
      <w:r>
        <w:rPr>
          <w:rFonts w:ascii="Arial" w:hAnsi="Arial" w:cs="Arial"/>
          <w:sz w:val="20"/>
          <w:szCs w:val="20"/>
          <w:lang w:val="en-GB"/>
        </w:rPr>
        <w:t>artilage extractions (buffer 3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relative to </w:t>
      </w:r>
      <w:r>
        <w:rPr>
          <w:rFonts w:ascii="Arial" w:hAnsi="Arial" w:cs="Arial"/>
          <w:sz w:val="20"/>
          <w:szCs w:val="20"/>
          <w:lang w:val="en-GB"/>
        </w:rPr>
        <w:t>wild type (</w:t>
      </w:r>
      <w:r w:rsidRPr="00C138F6">
        <w:rPr>
          <w:rFonts w:ascii="Arial" w:hAnsi="Arial" w:cs="Arial"/>
          <w:sz w:val="20"/>
          <w:szCs w:val="20"/>
          <w:lang w:val="en-GB"/>
        </w:rPr>
        <w:t>WT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C138F6">
        <w:rPr>
          <w:rFonts w:ascii="Arial" w:hAnsi="Arial" w:cs="Arial"/>
          <w:sz w:val="20"/>
          <w:szCs w:val="20"/>
          <w:lang w:val="en-GB"/>
        </w:rPr>
        <w:t xml:space="preserve"> control. Output from DAVID analysis is summarized by functionally related terms</w:t>
      </w:r>
      <w:r>
        <w:rPr>
          <w:rFonts w:ascii="Arial" w:hAnsi="Arial" w:cs="Arial"/>
          <w:sz w:val="20"/>
          <w:szCs w:val="20"/>
          <w:lang w:val="en-GB"/>
        </w:rPr>
        <w:t xml:space="preserve"> where (CC) denotes cellular compartment clusters; black boxes indicate membership of a grouping.</w:t>
      </w:r>
      <w:r w:rsidR="00914362">
        <w:rPr>
          <w:rFonts w:ascii="Arial" w:hAnsi="Arial" w:cs="Arial"/>
          <w:sz w:val="20"/>
          <w:szCs w:val="20"/>
          <w:lang w:val="en-GB"/>
        </w:rPr>
        <w:t xml:space="preserve"> Statistical significance was determined using the beta-binomial test and p&lt;0.05 was considered significant.</w:t>
      </w:r>
    </w:p>
    <w:p w14:paraId="1FE8E11A" w14:textId="77777777" w:rsidR="000C4400" w:rsidRDefault="000C4400" w:rsidP="00C66FDC">
      <w:pPr>
        <w:ind w:right="493"/>
        <w:jc w:val="both"/>
        <w:rPr>
          <w:rFonts w:ascii="Arial" w:hAnsi="Arial" w:cs="Arial"/>
          <w:sz w:val="20"/>
          <w:szCs w:val="20"/>
          <w:lang w:val="en-GB"/>
        </w:rPr>
      </w:pPr>
    </w:p>
    <w:sectPr w:rsidR="000C4400" w:rsidSect="000C4400">
      <w:pgSz w:w="16817" w:h="11901" w:orient="landscape"/>
      <w:pgMar w:top="720" w:right="720" w:bottom="720" w:left="72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9A75" w14:textId="77777777" w:rsidR="00B15927" w:rsidRDefault="00B15927" w:rsidP="00D46FF6">
      <w:r>
        <w:separator/>
      </w:r>
    </w:p>
  </w:endnote>
  <w:endnote w:type="continuationSeparator" w:id="0">
    <w:p w14:paraId="4751A0A7" w14:textId="77777777" w:rsidR="00B15927" w:rsidRDefault="00B15927" w:rsidP="00D46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06F52" w14:textId="77777777" w:rsidR="00B15927" w:rsidRDefault="00B15927" w:rsidP="00D46FF6">
      <w:r>
        <w:separator/>
      </w:r>
    </w:p>
  </w:footnote>
  <w:footnote w:type="continuationSeparator" w:id="0">
    <w:p w14:paraId="1469781C" w14:textId="77777777" w:rsidR="00B15927" w:rsidRDefault="00B15927" w:rsidP="00D46F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5E42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36081C96"/>
    <w:lvl w:ilvl="0" w:tplc="9104EDC6">
      <w:start w:val="1"/>
      <w:numFmt w:val="decimal"/>
      <w:lvlText w:val="%1."/>
      <w:lvlJc w:val="left"/>
      <w:pPr>
        <w:ind w:left="1164" w:hanging="88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A60886"/>
    <w:multiLevelType w:val="hybridMultilevel"/>
    <w:tmpl w:val="F0D6F9E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AED46C8"/>
    <w:multiLevelType w:val="multilevel"/>
    <w:tmpl w:val="36081C96"/>
    <w:lvl w:ilvl="0">
      <w:start w:val="1"/>
      <w:numFmt w:val="decimal"/>
      <w:lvlText w:val="%1."/>
      <w:lvlJc w:val="left"/>
      <w:pPr>
        <w:ind w:left="1164" w:hanging="880"/>
      </w:pPr>
      <w:rPr>
        <w:rFonts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0DC56474"/>
    <w:multiLevelType w:val="multilevel"/>
    <w:tmpl w:val="9E4EA4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0F3C183C"/>
    <w:multiLevelType w:val="multilevel"/>
    <w:tmpl w:val="7C0425E4"/>
    <w:lvl w:ilvl="0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1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0FF43056"/>
    <w:multiLevelType w:val="multilevel"/>
    <w:tmpl w:val="B5D432E8"/>
    <w:lvl w:ilvl="0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1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14DA1E03"/>
    <w:multiLevelType w:val="multilevel"/>
    <w:tmpl w:val="36081C96"/>
    <w:lvl w:ilvl="0">
      <w:start w:val="1"/>
      <w:numFmt w:val="decimal"/>
      <w:lvlText w:val="%1."/>
      <w:lvlJc w:val="left"/>
      <w:pPr>
        <w:ind w:left="1164" w:hanging="880"/>
      </w:pPr>
      <w:rPr>
        <w:rFonts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195635EE"/>
    <w:multiLevelType w:val="hybridMultilevel"/>
    <w:tmpl w:val="6D12E57E"/>
    <w:lvl w:ilvl="0" w:tplc="80FEF574">
      <w:start w:val="1"/>
      <w:numFmt w:val="decimal"/>
      <w:lvlText w:val="%1."/>
      <w:lvlJc w:val="left"/>
      <w:pPr>
        <w:ind w:left="1164" w:hanging="994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1C342B46"/>
    <w:multiLevelType w:val="hybridMultilevel"/>
    <w:tmpl w:val="D272EF48"/>
    <w:lvl w:ilvl="0" w:tplc="9104EDC6">
      <w:start w:val="1"/>
      <w:numFmt w:val="decimal"/>
      <w:lvlText w:val="%1."/>
      <w:lvlJc w:val="left"/>
      <w:pPr>
        <w:ind w:left="1050" w:hanging="88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1F430577"/>
    <w:multiLevelType w:val="hybridMultilevel"/>
    <w:tmpl w:val="39F0FEEE"/>
    <w:lvl w:ilvl="0" w:tplc="50EA66A6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78E3E62"/>
    <w:multiLevelType w:val="multilevel"/>
    <w:tmpl w:val="B2143E5A"/>
    <w:lvl w:ilvl="0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1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295B3829"/>
    <w:multiLevelType w:val="hybridMultilevel"/>
    <w:tmpl w:val="D254691E"/>
    <w:lvl w:ilvl="0" w:tplc="00010409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00F0409">
      <w:start w:val="1"/>
      <w:numFmt w:val="decimal"/>
      <w:lvlText w:val="%2."/>
      <w:lvlJc w:val="left"/>
      <w:pPr>
        <w:tabs>
          <w:tab w:val="num" w:pos="1506"/>
        </w:tabs>
        <w:ind w:left="1506" w:hanging="360"/>
      </w:pPr>
      <w:rPr>
        <w:rFonts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13">
    <w:nsid w:val="2E6E7F10"/>
    <w:multiLevelType w:val="multilevel"/>
    <w:tmpl w:val="2670FEC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EC7514B"/>
    <w:multiLevelType w:val="hybridMultilevel"/>
    <w:tmpl w:val="3B64E21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0AD1524"/>
    <w:multiLevelType w:val="multilevel"/>
    <w:tmpl w:val="6316C138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39E369FC"/>
    <w:multiLevelType w:val="multilevel"/>
    <w:tmpl w:val="2B1AF4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3FAD0821"/>
    <w:multiLevelType w:val="multilevel"/>
    <w:tmpl w:val="4FDE8E14"/>
    <w:lvl w:ilvl="0">
      <w:start w:val="1"/>
      <w:numFmt w:val="decimal"/>
      <w:lvlText w:val="%1."/>
      <w:lvlJc w:val="left"/>
      <w:pPr>
        <w:ind w:left="12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>
    <w:nsid w:val="520B312F"/>
    <w:multiLevelType w:val="multilevel"/>
    <w:tmpl w:val="2C6478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48D7B19"/>
    <w:multiLevelType w:val="multilevel"/>
    <w:tmpl w:val="463CFB4A"/>
    <w:lvl w:ilvl="0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1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>
    <w:nsid w:val="5B7733C0"/>
    <w:multiLevelType w:val="multilevel"/>
    <w:tmpl w:val="866C3D54"/>
    <w:lvl w:ilvl="0">
      <w:numFmt w:val="none"/>
      <w:pStyle w:val="PETETOC3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PETETOC3"/>
      <w:lvlText w:val="1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PETETOC4"/>
      <w:lvlText w:val="%1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PETETOC5"/>
      <w:lvlText w:val="%1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64B41B7F"/>
    <w:multiLevelType w:val="hybridMultilevel"/>
    <w:tmpl w:val="4DF4FFE2"/>
    <w:lvl w:ilvl="0" w:tplc="95705F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AE0B44"/>
    <w:multiLevelType w:val="multilevel"/>
    <w:tmpl w:val="531255D2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>
    <w:nsid w:val="6841547C"/>
    <w:multiLevelType w:val="multilevel"/>
    <w:tmpl w:val="CFB4A41E"/>
    <w:lvl w:ilvl="0">
      <w:start w:val="1"/>
      <w:numFmt w:val="decimal"/>
      <w:pStyle w:val="PETETOC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A1B5D66"/>
    <w:multiLevelType w:val="multilevel"/>
    <w:tmpl w:val="A77A7EC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>
    <w:nsid w:val="7095551B"/>
    <w:multiLevelType w:val="multilevel"/>
    <w:tmpl w:val="F790025C"/>
    <w:lvl w:ilvl="0">
      <w:start w:val="1"/>
      <w:numFmt w:val="decimal"/>
      <w:pStyle w:val="PETETOC1modified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7DA916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EA13B86"/>
    <w:multiLevelType w:val="multilevel"/>
    <w:tmpl w:val="65A6F1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3"/>
  </w:num>
  <w:num w:numId="3">
    <w:abstractNumId w:val="24"/>
  </w:num>
  <w:num w:numId="4">
    <w:abstractNumId w:val="12"/>
  </w:num>
  <w:num w:numId="5">
    <w:abstractNumId w:val="2"/>
  </w:num>
  <w:num w:numId="6">
    <w:abstractNumId w:val="22"/>
  </w:num>
  <w:num w:numId="7">
    <w:abstractNumId w:val="6"/>
  </w:num>
  <w:num w:numId="8">
    <w:abstractNumId w:val="19"/>
  </w:num>
  <w:num w:numId="9">
    <w:abstractNumId w:val="26"/>
  </w:num>
  <w:num w:numId="10">
    <w:abstractNumId w:val="23"/>
  </w:num>
  <w:num w:numId="11">
    <w:abstractNumId w:val="25"/>
  </w:num>
  <w:num w:numId="12">
    <w:abstractNumId w:val="18"/>
  </w:num>
  <w:num w:numId="13">
    <w:abstractNumId w:val="5"/>
  </w:num>
  <w:num w:numId="14">
    <w:abstractNumId w:val="11"/>
  </w:num>
  <w:num w:numId="15">
    <w:abstractNumId w:val="20"/>
  </w:num>
  <w:num w:numId="16">
    <w:abstractNumId w:val="4"/>
  </w:num>
  <w:num w:numId="17">
    <w:abstractNumId w:val="16"/>
  </w:num>
  <w:num w:numId="18">
    <w:abstractNumId w:val="27"/>
  </w:num>
  <w:num w:numId="19">
    <w:abstractNumId w:val="1"/>
  </w:num>
  <w:num w:numId="20">
    <w:abstractNumId w:val="15"/>
  </w:num>
  <w:num w:numId="21">
    <w:abstractNumId w:val="17"/>
  </w:num>
  <w:num w:numId="22">
    <w:abstractNumId w:val="7"/>
  </w:num>
  <w:num w:numId="23">
    <w:abstractNumId w:val="8"/>
  </w:num>
  <w:num w:numId="24">
    <w:abstractNumId w:val="3"/>
  </w:num>
  <w:num w:numId="25">
    <w:abstractNumId w:val="9"/>
  </w:num>
  <w:num w:numId="26">
    <w:abstractNumId w:val="14"/>
  </w:num>
  <w:num w:numId="27">
    <w:abstractNumId w:val="0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AE2"/>
    <w:rsid w:val="000C4400"/>
    <w:rsid w:val="00207D9A"/>
    <w:rsid w:val="005970EE"/>
    <w:rsid w:val="005E1162"/>
    <w:rsid w:val="00607E75"/>
    <w:rsid w:val="006B20B6"/>
    <w:rsid w:val="007F46D2"/>
    <w:rsid w:val="007F748F"/>
    <w:rsid w:val="00914362"/>
    <w:rsid w:val="009429F9"/>
    <w:rsid w:val="009500AB"/>
    <w:rsid w:val="00954AE2"/>
    <w:rsid w:val="00A04948"/>
    <w:rsid w:val="00A16350"/>
    <w:rsid w:val="00B15927"/>
    <w:rsid w:val="00B21F62"/>
    <w:rsid w:val="00B87D24"/>
    <w:rsid w:val="00C140FD"/>
    <w:rsid w:val="00C535C3"/>
    <w:rsid w:val="00C66FDC"/>
    <w:rsid w:val="00CF735E"/>
    <w:rsid w:val="00D04D65"/>
    <w:rsid w:val="00D46FF6"/>
    <w:rsid w:val="00D8035F"/>
    <w:rsid w:val="00E16501"/>
    <w:rsid w:val="00E45595"/>
    <w:rsid w:val="00F436AF"/>
    <w:rsid w:val="00F876DA"/>
    <w:rsid w:val="00FA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46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54AE2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54AE2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54AE2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54AE2"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54AE2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54AE2"/>
    <w:p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54AE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54AE2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954AE2"/>
    <w:p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AE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54AE2"/>
    <w:rPr>
      <w:rFonts w:ascii="Arial" w:eastAsia="Times New Roman" w:hAnsi="Arial" w:cs="Times New Roman"/>
      <w:b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54AE2"/>
    <w:rPr>
      <w:rFonts w:ascii="Arial" w:eastAsia="Times New Roman" w:hAnsi="Arial" w:cs="Times New Roman"/>
      <w:b/>
      <w:i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954AE2"/>
    <w:rPr>
      <w:rFonts w:ascii="Arial" w:eastAsia="Times New Roman" w:hAnsi="Arial" w:cs="Times New Roman"/>
      <w:b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54AE2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954AE2"/>
    <w:rPr>
      <w:rFonts w:ascii="Times New Roman" w:eastAsia="Times New Roman" w:hAnsi="Times New Roman" w:cs="Times New Roman"/>
      <w:b/>
      <w:i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954AE2"/>
    <w:rPr>
      <w:rFonts w:ascii="Times New Roman" w:eastAsia="Times New Roman" w:hAnsi="Times New Roman" w:cs="Times New Roman"/>
      <w:b/>
      <w:lang w:val="en-US"/>
    </w:rPr>
  </w:style>
  <w:style w:type="character" w:customStyle="1" w:styleId="Heading7Char">
    <w:name w:val="Heading 7 Char"/>
    <w:basedOn w:val="DefaultParagraphFont"/>
    <w:link w:val="Heading7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954AE2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954AE2"/>
    <w:rPr>
      <w:rFonts w:ascii="Arial" w:eastAsia="Times New Roman" w:hAnsi="Arial" w:cs="Times New Roman"/>
      <w:lang w:val="en-US"/>
    </w:rPr>
  </w:style>
  <w:style w:type="character" w:styleId="CommentReference">
    <w:name w:val="annotation reference"/>
    <w:basedOn w:val="DefaultParagraphFont"/>
    <w:semiHidden/>
    <w:rsid w:val="00954AE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4A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54AE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54A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954AE2"/>
  </w:style>
  <w:style w:type="paragraph" w:styleId="Header">
    <w:name w:val="header"/>
    <w:basedOn w:val="Normal"/>
    <w:link w:val="HeaderChar"/>
    <w:rsid w:val="00954A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qFormat/>
    <w:rsid w:val="00954AE2"/>
    <w:rPr>
      <w:b/>
    </w:rPr>
  </w:style>
  <w:style w:type="paragraph" w:styleId="TOC1">
    <w:name w:val="toc 1"/>
    <w:aliases w:val="PETE figures list"/>
    <w:basedOn w:val="Normal"/>
    <w:next w:val="Normal"/>
    <w:autoRedefine/>
    <w:uiPriority w:val="39"/>
    <w:rsid w:val="00954AE2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954AE2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954AE2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954AE2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954AE2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954AE2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954AE2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954AE2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954AE2"/>
    <w:pPr>
      <w:ind w:left="1920"/>
    </w:pPr>
    <w:rPr>
      <w:sz w:val="18"/>
      <w:szCs w:val="18"/>
    </w:rPr>
  </w:style>
  <w:style w:type="paragraph" w:styleId="NormalWeb">
    <w:name w:val="Normal (Web)"/>
    <w:basedOn w:val="Normal"/>
    <w:rsid w:val="00954AE2"/>
    <w:pPr>
      <w:spacing w:before="100" w:beforeAutospacing="1" w:after="119"/>
    </w:pPr>
    <w:rPr>
      <w:rFonts w:ascii="Times" w:eastAsia="Times" w:hAnsi="Times"/>
      <w:sz w:val="20"/>
      <w:szCs w:val="20"/>
    </w:rPr>
  </w:style>
  <w:style w:type="paragraph" w:customStyle="1" w:styleId="PETETOC1">
    <w:name w:val="PETE TOC1"/>
    <w:basedOn w:val="Title"/>
    <w:rsid w:val="00954AE2"/>
    <w:pPr>
      <w:spacing w:line="360" w:lineRule="auto"/>
      <w:jc w:val="left"/>
    </w:pPr>
    <w:rPr>
      <w:rFonts w:ascii="Times New Roman Bold" w:hAnsi="Times New Roman Bold"/>
      <w:caps/>
      <w:sz w:val="28"/>
    </w:rPr>
  </w:style>
  <w:style w:type="paragraph" w:customStyle="1" w:styleId="PETETOC2">
    <w:name w:val="PETE TOC2"/>
    <w:basedOn w:val="Normal"/>
    <w:next w:val="Normal"/>
    <w:autoRedefine/>
    <w:rsid w:val="00954AE2"/>
    <w:pPr>
      <w:numPr>
        <w:numId w:val="10"/>
      </w:numPr>
      <w:tabs>
        <w:tab w:val="left" w:pos="851"/>
      </w:tabs>
      <w:spacing w:before="120" w:after="120" w:line="360" w:lineRule="auto"/>
      <w:jc w:val="both"/>
    </w:pPr>
    <w:rPr>
      <w:rFonts w:ascii="Times New Roman Bold" w:hAnsi="Times New Roman Bold"/>
    </w:rPr>
  </w:style>
  <w:style w:type="paragraph" w:styleId="Title">
    <w:name w:val="Title"/>
    <w:basedOn w:val="Normal"/>
    <w:link w:val="TitleChar"/>
    <w:qFormat/>
    <w:rsid w:val="00954AE2"/>
    <w:pPr>
      <w:spacing w:before="240" w:after="60"/>
      <w:jc w:val="center"/>
      <w:outlineLvl w:val="0"/>
    </w:pPr>
    <w:rPr>
      <w:rFonts w:ascii="Arial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54AE2"/>
    <w:rPr>
      <w:rFonts w:ascii="Arial" w:eastAsia="Times New Roman" w:hAnsi="Arial" w:cs="Times New Roman"/>
      <w:b/>
      <w:kern w:val="28"/>
      <w:sz w:val="32"/>
      <w:szCs w:val="32"/>
      <w:lang w:val="en-US"/>
    </w:rPr>
  </w:style>
  <w:style w:type="paragraph" w:customStyle="1" w:styleId="PETETOC3">
    <w:name w:val="PETE TOC3"/>
    <w:basedOn w:val="Normal"/>
    <w:rsid w:val="00954AE2"/>
    <w:pPr>
      <w:numPr>
        <w:ilvl w:val="1"/>
        <w:numId w:val="15"/>
      </w:numPr>
      <w:spacing w:before="120" w:after="120" w:line="360" w:lineRule="auto"/>
    </w:pPr>
    <w:rPr>
      <w:b/>
    </w:rPr>
  </w:style>
  <w:style w:type="paragraph" w:customStyle="1" w:styleId="PETETOC4">
    <w:name w:val="PETE TOC4"/>
    <w:basedOn w:val="Normal"/>
    <w:rsid w:val="00954AE2"/>
    <w:pPr>
      <w:numPr>
        <w:ilvl w:val="2"/>
        <w:numId w:val="15"/>
      </w:numPr>
      <w:spacing w:before="120" w:after="120" w:line="360" w:lineRule="auto"/>
    </w:pPr>
    <w:rPr>
      <w:b/>
    </w:rPr>
  </w:style>
  <w:style w:type="paragraph" w:customStyle="1" w:styleId="PETETOC5">
    <w:name w:val="PETE TOC5"/>
    <w:basedOn w:val="Normal"/>
    <w:rsid w:val="00954AE2"/>
    <w:pPr>
      <w:numPr>
        <w:ilvl w:val="3"/>
        <w:numId w:val="15"/>
      </w:numPr>
      <w:spacing w:before="120" w:after="120" w:line="360" w:lineRule="auto"/>
    </w:pPr>
    <w:rPr>
      <w:b/>
    </w:rPr>
  </w:style>
  <w:style w:type="paragraph" w:customStyle="1" w:styleId="PETEFiguretext">
    <w:name w:val="PETE Figure text"/>
    <w:basedOn w:val="Normal"/>
    <w:rsid w:val="00954AE2"/>
    <w:rPr>
      <w:rFonts w:ascii="Arial" w:hAnsi="Arial" w:cs="Arial"/>
      <w:sz w:val="20"/>
    </w:rPr>
  </w:style>
  <w:style w:type="paragraph" w:customStyle="1" w:styleId="PETEfiguretitle">
    <w:name w:val="PETE figure title"/>
    <w:basedOn w:val="PETEFiguretext"/>
    <w:rsid w:val="00954AE2"/>
    <w:rPr>
      <w:b/>
    </w:rPr>
  </w:style>
  <w:style w:type="paragraph" w:styleId="TableofFigures">
    <w:name w:val="table of figures"/>
    <w:basedOn w:val="Normal"/>
    <w:next w:val="Normal"/>
    <w:uiPriority w:val="99"/>
    <w:rsid w:val="00954AE2"/>
    <w:pPr>
      <w:ind w:left="480" w:hanging="480"/>
    </w:pPr>
  </w:style>
  <w:style w:type="paragraph" w:customStyle="1" w:styleId="PETEtableoffigure">
    <w:name w:val="PETE table of figure"/>
    <w:basedOn w:val="Normal"/>
    <w:rsid w:val="00954AE2"/>
    <w:rPr>
      <w:rFonts w:ascii="Arial" w:hAnsi="Arial"/>
      <w:b/>
      <w:sz w:val="20"/>
    </w:rPr>
  </w:style>
  <w:style w:type="paragraph" w:customStyle="1" w:styleId="PETEtablestyle">
    <w:name w:val="PETE table style"/>
    <w:basedOn w:val="Normal"/>
    <w:rsid w:val="00954AE2"/>
    <w:pPr>
      <w:framePr w:hSpace="180" w:wrap="around" w:vAnchor="page" w:hAnchor="margin" w:y="2525"/>
      <w:tabs>
        <w:tab w:val="center" w:pos="4320"/>
        <w:tab w:val="right" w:pos="8640"/>
      </w:tabs>
      <w:ind w:left="113" w:right="113"/>
      <w:jc w:val="both"/>
    </w:pPr>
    <w:rPr>
      <w:rFonts w:ascii="Arial" w:hAnsi="Arial"/>
      <w:b/>
      <w:sz w:val="20"/>
    </w:rPr>
  </w:style>
  <w:style w:type="paragraph" w:customStyle="1" w:styleId="Petenewtablestyle">
    <w:name w:val="Pete new table style"/>
    <w:basedOn w:val="Normal"/>
    <w:rsid w:val="00954AE2"/>
    <w:rPr>
      <w:rFonts w:ascii="Arial" w:hAnsi="Arial"/>
      <w:b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54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54A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54AE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ETETOC1modified">
    <w:name w:val="PETE TOC1 modified"/>
    <w:basedOn w:val="PETETOC1"/>
    <w:qFormat/>
    <w:rsid w:val="00954AE2"/>
    <w:pPr>
      <w:numPr>
        <w:numId w:val="11"/>
      </w:numPr>
    </w:pPr>
  </w:style>
  <w:style w:type="paragraph" w:customStyle="1" w:styleId="PETETOC3modified-appendices">
    <w:name w:val="PETE TOC3 modified- appendices"/>
    <w:basedOn w:val="PETETOC3"/>
    <w:qFormat/>
    <w:rsid w:val="00954AE2"/>
    <w:pPr>
      <w:numPr>
        <w:ilvl w:val="0"/>
        <w:numId w:val="0"/>
      </w:numPr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954AE2"/>
  </w:style>
  <w:style w:type="character" w:customStyle="1" w:styleId="FootnoteTextChar">
    <w:name w:val="Footnote Text Char"/>
    <w:basedOn w:val="DefaultParagraphFont"/>
    <w:link w:val="FootnoteText"/>
    <w:uiPriority w:val="99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4AE2"/>
    <w:rPr>
      <w:vertAlign w:val="superscript"/>
    </w:rPr>
  </w:style>
  <w:style w:type="character" w:styleId="FollowedHyperlink">
    <w:name w:val="FollowedHyperlink"/>
    <w:rsid w:val="00954AE2"/>
    <w:rPr>
      <w:color w:val="800080"/>
      <w:u w:val="single"/>
    </w:rPr>
  </w:style>
  <w:style w:type="paragraph" w:customStyle="1" w:styleId="MIB-Body">
    <w:name w:val="MIB-Body"/>
    <w:basedOn w:val="Normal"/>
    <w:link w:val="MIB-BodyChar"/>
    <w:rsid w:val="00954AE2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sz w:val="20"/>
      <w:szCs w:val="20"/>
      <w:lang w:eastAsia="en-GB"/>
    </w:rPr>
  </w:style>
  <w:style w:type="character" w:customStyle="1" w:styleId="MIB-BodyChar">
    <w:name w:val="MIB-Body Char"/>
    <w:link w:val="MIB-Body"/>
    <w:rsid w:val="00954AE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t">
    <w:name w:val="ft"/>
    <w:basedOn w:val="DefaultParagraphFont"/>
    <w:rsid w:val="00954AE2"/>
  </w:style>
  <w:style w:type="character" w:styleId="Emphasis">
    <w:name w:val="Emphasis"/>
    <w:uiPriority w:val="20"/>
    <w:qFormat/>
    <w:rsid w:val="00954AE2"/>
    <w:rPr>
      <w:b/>
      <w:bCs/>
      <w:i w:val="0"/>
      <w:iCs w:val="0"/>
    </w:rPr>
  </w:style>
  <w:style w:type="character" w:customStyle="1" w:styleId="st1">
    <w:name w:val="st1"/>
    <w:basedOn w:val="DefaultParagraphFont"/>
    <w:rsid w:val="00954AE2"/>
  </w:style>
  <w:style w:type="paragraph" w:styleId="ListParagraph">
    <w:name w:val="List Paragraph"/>
    <w:basedOn w:val="Normal"/>
    <w:uiPriority w:val="34"/>
    <w:qFormat/>
    <w:rsid w:val="00954A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54AE2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54AE2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54AE2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54AE2"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54AE2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54AE2"/>
    <w:p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54AE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54AE2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954AE2"/>
    <w:p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AE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54AE2"/>
    <w:rPr>
      <w:rFonts w:ascii="Arial" w:eastAsia="Times New Roman" w:hAnsi="Arial" w:cs="Times New Roman"/>
      <w:b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54AE2"/>
    <w:rPr>
      <w:rFonts w:ascii="Arial" w:eastAsia="Times New Roman" w:hAnsi="Arial" w:cs="Times New Roman"/>
      <w:b/>
      <w:i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954AE2"/>
    <w:rPr>
      <w:rFonts w:ascii="Arial" w:eastAsia="Times New Roman" w:hAnsi="Arial" w:cs="Times New Roman"/>
      <w:b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54AE2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954AE2"/>
    <w:rPr>
      <w:rFonts w:ascii="Times New Roman" w:eastAsia="Times New Roman" w:hAnsi="Times New Roman" w:cs="Times New Roman"/>
      <w:b/>
      <w:i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954AE2"/>
    <w:rPr>
      <w:rFonts w:ascii="Times New Roman" w:eastAsia="Times New Roman" w:hAnsi="Times New Roman" w:cs="Times New Roman"/>
      <w:b/>
      <w:lang w:val="en-US"/>
    </w:rPr>
  </w:style>
  <w:style w:type="character" w:customStyle="1" w:styleId="Heading7Char">
    <w:name w:val="Heading 7 Char"/>
    <w:basedOn w:val="DefaultParagraphFont"/>
    <w:link w:val="Heading7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954AE2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954AE2"/>
    <w:rPr>
      <w:rFonts w:ascii="Arial" w:eastAsia="Times New Roman" w:hAnsi="Arial" w:cs="Times New Roman"/>
      <w:lang w:val="en-US"/>
    </w:rPr>
  </w:style>
  <w:style w:type="character" w:styleId="CommentReference">
    <w:name w:val="annotation reference"/>
    <w:basedOn w:val="DefaultParagraphFont"/>
    <w:semiHidden/>
    <w:rsid w:val="00954AE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4A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54AE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54A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954AE2"/>
  </w:style>
  <w:style w:type="paragraph" w:styleId="Header">
    <w:name w:val="header"/>
    <w:basedOn w:val="Normal"/>
    <w:link w:val="HeaderChar"/>
    <w:rsid w:val="00954A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qFormat/>
    <w:rsid w:val="00954AE2"/>
    <w:rPr>
      <w:b/>
    </w:rPr>
  </w:style>
  <w:style w:type="paragraph" w:styleId="TOC1">
    <w:name w:val="toc 1"/>
    <w:aliases w:val="PETE figures list"/>
    <w:basedOn w:val="Normal"/>
    <w:next w:val="Normal"/>
    <w:autoRedefine/>
    <w:uiPriority w:val="39"/>
    <w:rsid w:val="00954AE2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954AE2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954AE2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954AE2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954AE2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954AE2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954AE2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954AE2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954AE2"/>
    <w:pPr>
      <w:ind w:left="1920"/>
    </w:pPr>
    <w:rPr>
      <w:sz w:val="18"/>
      <w:szCs w:val="18"/>
    </w:rPr>
  </w:style>
  <w:style w:type="paragraph" w:styleId="NormalWeb">
    <w:name w:val="Normal (Web)"/>
    <w:basedOn w:val="Normal"/>
    <w:rsid w:val="00954AE2"/>
    <w:pPr>
      <w:spacing w:before="100" w:beforeAutospacing="1" w:after="119"/>
    </w:pPr>
    <w:rPr>
      <w:rFonts w:ascii="Times" w:eastAsia="Times" w:hAnsi="Times"/>
      <w:sz w:val="20"/>
      <w:szCs w:val="20"/>
    </w:rPr>
  </w:style>
  <w:style w:type="paragraph" w:customStyle="1" w:styleId="PETETOC1">
    <w:name w:val="PETE TOC1"/>
    <w:basedOn w:val="Title"/>
    <w:rsid w:val="00954AE2"/>
    <w:pPr>
      <w:spacing w:line="360" w:lineRule="auto"/>
      <w:jc w:val="left"/>
    </w:pPr>
    <w:rPr>
      <w:rFonts w:ascii="Times New Roman Bold" w:hAnsi="Times New Roman Bold"/>
      <w:caps/>
      <w:sz w:val="28"/>
    </w:rPr>
  </w:style>
  <w:style w:type="paragraph" w:customStyle="1" w:styleId="PETETOC2">
    <w:name w:val="PETE TOC2"/>
    <w:basedOn w:val="Normal"/>
    <w:next w:val="Normal"/>
    <w:autoRedefine/>
    <w:rsid w:val="00954AE2"/>
    <w:pPr>
      <w:numPr>
        <w:numId w:val="10"/>
      </w:numPr>
      <w:tabs>
        <w:tab w:val="left" w:pos="851"/>
      </w:tabs>
      <w:spacing w:before="120" w:after="120" w:line="360" w:lineRule="auto"/>
      <w:jc w:val="both"/>
    </w:pPr>
    <w:rPr>
      <w:rFonts w:ascii="Times New Roman Bold" w:hAnsi="Times New Roman Bold"/>
    </w:rPr>
  </w:style>
  <w:style w:type="paragraph" w:styleId="Title">
    <w:name w:val="Title"/>
    <w:basedOn w:val="Normal"/>
    <w:link w:val="TitleChar"/>
    <w:qFormat/>
    <w:rsid w:val="00954AE2"/>
    <w:pPr>
      <w:spacing w:before="240" w:after="60"/>
      <w:jc w:val="center"/>
      <w:outlineLvl w:val="0"/>
    </w:pPr>
    <w:rPr>
      <w:rFonts w:ascii="Arial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54AE2"/>
    <w:rPr>
      <w:rFonts w:ascii="Arial" w:eastAsia="Times New Roman" w:hAnsi="Arial" w:cs="Times New Roman"/>
      <w:b/>
      <w:kern w:val="28"/>
      <w:sz w:val="32"/>
      <w:szCs w:val="32"/>
      <w:lang w:val="en-US"/>
    </w:rPr>
  </w:style>
  <w:style w:type="paragraph" w:customStyle="1" w:styleId="PETETOC3">
    <w:name w:val="PETE TOC3"/>
    <w:basedOn w:val="Normal"/>
    <w:rsid w:val="00954AE2"/>
    <w:pPr>
      <w:numPr>
        <w:ilvl w:val="1"/>
        <w:numId w:val="15"/>
      </w:numPr>
      <w:spacing w:before="120" w:after="120" w:line="360" w:lineRule="auto"/>
    </w:pPr>
    <w:rPr>
      <w:b/>
    </w:rPr>
  </w:style>
  <w:style w:type="paragraph" w:customStyle="1" w:styleId="PETETOC4">
    <w:name w:val="PETE TOC4"/>
    <w:basedOn w:val="Normal"/>
    <w:rsid w:val="00954AE2"/>
    <w:pPr>
      <w:numPr>
        <w:ilvl w:val="2"/>
        <w:numId w:val="15"/>
      </w:numPr>
      <w:spacing w:before="120" w:after="120" w:line="360" w:lineRule="auto"/>
    </w:pPr>
    <w:rPr>
      <w:b/>
    </w:rPr>
  </w:style>
  <w:style w:type="paragraph" w:customStyle="1" w:styleId="PETETOC5">
    <w:name w:val="PETE TOC5"/>
    <w:basedOn w:val="Normal"/>
    <w:rsid w:val="00954AE2"/>
    <w:pPr>
      <w:numPr>
        <w:ilvl w:val="3"/>
        <w:numId w:val="15"/>
      </w:numPr>
      <w:spacing w:before="120" w:after="120" w:line="360" w:lineRule="auto"/>
    </w:pPr>
    <w:rPr>
      <w:b/>
    </w:rPr>
  </w:style>
  <w:style w:type="paragraph" w:customStyle="1" w:styleId="PETEFiguretext">
    <w:name w:val="PETE Figure text"/>
    <w:basedOn w:val="Normal"/>
    <w:rsid w:val="00954AE2"/>
    <w:rPr>
      <w:rFonts w:ascii="Arial" w:hAnsi="Arial" w:cs="Arial"/>
      <w:sz w:val="20"/>
    </w:rPr>
  </w:style>
  <w:style w:type="paragraph" w:customStyle="1" w:styleId="PETEfiguretitle">
    <w:name w:val="PETE figure title"/>
    <w:basedOn w:val="PETEFiguretext"/>
    <w:rsid w:val="00954AE2"/>
    <w:rPr>
      <w:b/>
    </w:rPr>
  </w:style>
  <w:style w:type="paragraph" w:styleId="TableofFigures">
    <w:name w:val="table of figures"/>
    <w:basedOn w:val="Normal"/>
    <w:next w:val="Normal"/>
    <w:uiPriority w:val="99"/>
    <w:rsid w:val="00954AE2"/>
    <w:pPr>
      <w:ind w:left="480" w:hanging="480"/>
    </w:pPr>
  </w:style>
  <w:style w:type="paragraph" w:customStyle="1" w:styleId="PETEtableoffigure">
    <w:name w:val="PETE table of figure"/>
    <w:basedOn w:val="Normal"/>
    <w:rsid w:val="00954AE2"/>
    <w:rPr>
      <w:rFonts w:ascii="Arial" w:hAnsi="Arial"/>
      <w:b/>
      <w:sz w:val="20"/>
    </w:rPr>
  </w:style>
  <w:style w:type="paragraph" w:customStyle="1" w:styleId="PETEtablestyle">
    <w:name w:val="PETE table style"/>
    <w:basedOn w:val="Normal"/>
    <w:rsid w:val="00954AE2"/>
    <w:pPr>
      <w:framePr w:hSpace="180" w:wrap="around" w:vAnchor="page" w:hAnchor="margin" w:y="2525"/>
      <w:tabs>
        <w:tab w:val="center" w:pos="4320"/>
        <w:tab w:val="right" w:pos="8640"/>
      </w:tabs>
      <w:ind w:left="113" w:right="113"/>
      <w:jc w:val="both"/>
    </w:pPr>
    <w:rPr>
      <w:rFonts w:ascii="Arial" w:hAnsi="Arial"/>
      <w:b/>
      <w:sz w:val="20"/>
    </w:rPr>
  </w:style>
  <w:style w:type="paragraph" w:customStyle="1" w:styleId="Petenewtablestyle">
    <w:name w:val="Pete new table style"/>
    <w:basedOn w:val="Normal"/>
    <w:rsid w:val="00954AE2"/>
    <w:rPr>
      <w:rFonts w:ascii="Arial" w:hAnsi="Arial"/>
      <w:b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54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54A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54AE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54A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ETETOC1modified">
    <w:name w:val="PETE TOC1 modified"/>
    <w:basedOn w:val="PETETOC1"/>
    <w:qFormat/>
    <w:rsid w:val="00954AE2"/>
    <w:pPr>
      <w:numPr>
        <w:numId w:val="11"/>
      </w:numPr>
    </w:pPr>
  </w:style>
  <w:style w:type="paragraph" w:customStyle="1" w:styleId="PETETOC3modified-appendices">
    <w:name w:val="PETE TOC3 modified- appendices"/>
    <w:basedOn w:val="PETETOC3"/>
    <w:qFormat/>
    <w:rsid w:val="00954AE2"/>
    <w:pPr>
      <w:numPr>
        <w:ilvl w:val="0"/>
        <w:numId w:val="0"/>
      </w:numPr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954AE2"/>
  </w:style>
  <w:style w:type="character" w:customStyle="1" w:styleId="FootnoteTextChar">
    <w:name w:val="Footnote Text Char"/>
    <w:basedOn w:val="DefaultParagraphFont"/>
    <w:link w:val="FootnoteText"/>
    <w:uiPriority w:val="99"/>
    <w:rsid w:val="00954AE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4AE2"/>
    <w:rPr>
      <w:vertAlign w:val="superscript"/>
    </w:rPr>
  </w:style>
  <w:style w:type="character" w:styleId="FollowedHyperlink">
    <w:name w:val="FollowedHyperlink"/>
    <w:rsid w:val="00954AE2"/>
    <w:rPr>
      <w:color w:val="800080"/>
      <w:u w:val="single"/>
    </w:rPr>
  </w:style>
  <w:style w:type="paragraph" w:customStyle="1" w:styleId="MIB-Body">
    <w:name w:val="MIB-Body"/>
    <w:basedOn w:val="Normal"/>
    <w:link w:val="MIB-BodyChar"/>
    <w:rsid w:val="00954AE2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sz w:val="20"/>
      <w:szCs w:val="20"/>
      <w:lang w:eastAsia="en-GB"/>
    </w:rPr>
  </w:style>
  <w:style w:type="character" w:customStyle="1" w:styleId="MIB-BodyChar">
    <w:name w:val="MIB-Body Char"/>
    <w:link w:val="MIB-Body"/>
    <w:rsid w:val="00954AE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t">
    <w:name w:val="ft"/>
    <w:basedOn w:val="DefaultParagraphFont"/>
    <w:rsid w:val="00954AE2"/>
  </w:style>
  <w:style w:type="character" w:styleId="Emphasis">
    <w:name w:val="Emphasis"/>
    <w:uiPriority w:val="20"/>
    <w:qFormat/>
    <w:rsid w:val="00954AE2"/>
    <w:rPr>
      <w:b/>
      <w:bCs/>
      <w:i w:val="0"/>
      <w:iCs w:val="0"/>
    </w:rPr>
  </w:style>
  <w:style w:type="character" w:customStyle="1" w:styleId="st1">
    <w:name w:val="st1"/>
    <w:basedOn w:val="DefaultParagraphFont"/>
    <w:rsid w:val="00954AE2"/>
  </w:style>
  <w:style w:type="paragraph" w:styleId="ListParagraph">
    <w:name w:val="List Paragraph"/>
    <w:basedOn w:val="Normal"/>
    <w:uiPriority w:val="34"/>
    <w:qFormat/>
    <w:rsid w:val="00954A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162</Words>
  <Characters>23724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tyles2</cp:lastModifiedBy>
  <cp:revision>2</cp:revision>
  <cp:lastPrinted>2012-06-19T11:00:00Z</cp:lastPrinted>
  <dcterms:created xsi:type="dcterms:W3CDTF">2013-05-28T12:42:00Z</dcterms:created>
  <dcterms:modified xsi:type="dcterms:W3CDTF">2013-05-28T12:42:00Z</dcterms:modified>
</cp:coreProperties>
</file>